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74D8F" w14:textId="77777777" w:rsidR="00DE2B27" w:rsidRDefault="00DE2B27">
      <w:pPr>
        <w:rPr>
          <w:lang w:val="en-US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8"/>
        <w:gridCol w:w="1021"/>
        <w:gridCol w:w="1559"/>
        <w:gridCol w:w="1416"/>
        <w:gridCol w:w="2247"/>
        <w:gridCol w:w="1684"/>
        <w:gridCol w:w="1684"/>
        <w:gridCol w:w="2261"/>
      </w:tblGrid>
      <w:tr w:rsidR="0014012C" w:rsidRPr="00532974" w14:paraId="68F30182" w14:textId="77777777" w:rsidTr="002C607B">
        <w:trPr>
          <w:tblHeader/>
        </w:trPr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810D1" w14:textId="456CDCDA" w:rsidR="00893A80" w:rsidRPr="00A32FAB" w:rsidRDefault="00893A80" w:rsidP="00893A80">
            <w:pPr>
              <w:jc w:val="center"/>
              <w:rPr>
                <w:b/>
                <w:lang w:val="en-US"/>
              </w:rPr>
            </w:pPr>
            <w:r w:rsidRPr="00A32FAB">
              <w:rPr>
                <w:b/>
                <w:lang w:val="en-US"/>
              </w:rPr>
              <w:t>Stakeholder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53586" w14:textId="72A52AEE" w:rsidR="00893A80" w:rsidRPr="00532974" w:rsidRDefault="00893A80" w:rsidP="00893A80">
            <w:pPr>
              <w:jc w:val="center"/>
              <w:rPr>
                <w:b/>
                <w:lang w:val="en-US"/>
              </w:rPr>
            </w:pPr>
            <w:r w:rsidRPr="00532974">
              <w:rPr>
                <w:b/>
                <w:lang w:val="en-US"/>
              </w:rPr>
              <w:t>Geographical coverag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32E65" w14:textId="77777777" w:rsidR="00893A80" w:rsidRPr="00A32FAB" w:rsidRDefault="00893A80" w:rsidP="00893A80">
            <w:pPr>
              <w:jc w:val="center"/>
              <w:rPr>
                <w:b/>
                <w:lang w:val="en-US"/>
              </w:rPr>
            </w:pPr>
            <w:r w:rsidRPr="00A32FAB">
              <w:rPr>
                <w:b/>
                <w:lang w:val="en-US"/>
              </w:rPr>
              <w:t>Impact</w:t>
            </w:r>
          </w:p>
          <w:p w14:paraId="6F07B4ED" w14:textId="77777777" w:rsidR="00893A80" w:rsidRPr="00532974" w:rsidRDefault="00893A80" w:rsidP="00893A80">
            <w:pPr>
              <w:jc w:val="center"/>
              <w:rPr>
                <w:lang w:val="en-US"/>
              </w:rPr>
            </w:pPr>
          </w:p>
          <w:p w14:paraId="15B4D8F1" w14:textId="7C6182B7" w:rsidR="00893A80" w:rsidRPr="00532974" w:rsidRDefault="00893A80" w:rsidP="00893A80">
            <w:pPr>
              <w:jc w:val="center"/>
              <w:rPr>
                <w:i/>
                <w:lang w:val="en-US"/>
              </w:rPr>
            </w:pPr>
            <w:r w:rsidRPr="00532974">
              <w:rPr>
                <w:i/>
                <w:lang w:val="en-US"/>
              </w:rPr>
              <w:t xml:space="preserve">How much does the project impact them? 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35E4E" w14:textId="77777777" w:rsidR="00893A80" w:rsidRPr="00532974" w:rsidRDefault="00893A80" w:rsidP="00893A80">
            <w:pPr>
              <w:jc w:val="center"/>
              <w:rPr>
                <w:lang w:val="en-US"/>
              </w:rPr>
            </w:pPr>
            <w:r w:rsidRPr="00532974">
              <w:rPr>
                <w:b/>
                <w:lang w:val="en-US"/>
              </w:rPr>
              <w:t>Influence</w:t>
            </w:r>
          </w:p>
          <w:p w14:paraId="7475BE7C" w14:textId="77777777" w:rsidR="00893A80" w:rsidRPr="00532974" w:rsidRDefault="00893A80" w:rsidP="00893A80">
            <w:pPr>
              <w:jc w:val="center"/>
              <w:rPr>
                <w:lang w:val="en-US"/>
              </w:rPr>
            </w:pPr>
          </w:p>
          <w:p w14:paraId="64198751" w14:textId="2A2D1276" w:rsidR="00893A80" w:rsidRPr="00532974" w:rsidRDefault="009C6701" w:rsidP="00893A80">
            <w:pPr>
              <w:jc w:val="center"/>
              <w:rPr>
                <w:i/>
                <w:lang w:val="en-US"/>
              </w:rPr>
            </w:pPr>
            <w:r w:rsidRPr="00532974">
              <w:rPr>
                <w:i/>
                <w:lang w:val="en-US"/>
              </w:rPr>
              <w:t xml:space="preserve">How </w:t>
            </w:r>
            <w:r w:rsidR="00893A80" w:rsidRPr="00532974">
              <w:rPr>
                <w:i/>
                <w:lang w:val="en-US"/>
              </w:rPr>
              <w:t xml:space="preserve">much influence do they have over the project? 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91A66" w14:textId="39DA11C9" w:rsidR="00893A80" w:rsidRPr="00532974" w:rsidRDefault="00740BF8" w:rsidP="00893A80">
            <w:pPr>
              <w:jc w:val="center"/>
              <w:rPr>
                <w:b/>
                <w:lang w:val="en-US"/>
              </w:rPr>
            </w:pPr>
            <w:r w:rsidRPr="00532974">
              <w:rPr>
                <w:b/>
                <w:lang w:val="en-US"/>
              </w:rPr>
              <w:t>Stakeholder’s k</w:t>
            </w:r>
            <w:r w:rsidR="00893A80" w:rsidRPr="00532974">
              <w:rPr>
                <w:b/>
                <w:lang w:val="en-US"/>
              </w:rPr>
              <w:t xml:space="preserve">ey interests  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68B14" w14:textId="77777777" w:rsidR="00893A80" w:rsidRPr="00532974" w:rsidRDefault="00893A80" w:rsidP="00893A80">
            <w:pPr>
              <w:jc w:val="center"/>
              <w:rPr>
                <w:b/>
                <w:lang w:val="en-US"/>
              </w:rPr>
            </w:pPr>
            <w:r w:rsidRPr="00532974">
              <w:rPr>
                <w:b/>
                <w:lang w:val="en-US"/>
              </w:rPr>
              <w:t>How could the stakeholder contribute to the project?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257CE" w14:textId="77777777" w:rsidR="00893A80" w:rsidRPr="00532974" w:rsidRDefault="00893A80" w:rsidP="00893A80">
            <w:pPr>
              <w:jc w:val="center"/>
              <w:rPr>
                <w:b/>
                <w:lang w:val="en-US"/>
              </w:rPr>
            </w:pPr>
            <w:r w:rsidRPr="00532974">
              <w:rPr>
                <w:b/>
                <w:lang w:val="en-US"/>
              </w:rPr>
              <w:t>How could the stakeholder block the project?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F55FF" w14:textId="77777777" w:rsidR="00893A80" w:rsidRPr="00532974" w:rsidRDefault="00893A80" w:rsidP="00893A80">
            <w:pPr>
              <w:jc w:val="center"/>
              <w:rPr>
                <w:b/>
                <w:lang w:val="en-US"/>
              </w:rPr>
            </w:pPr>
            <w:r w:rsidRPr="00532974">
              <w:rPr>
                <w:b/>
                <w:lang w:val="en-US"/>
              </w:rPr>
              <w:t>Strategy for engaging the stakeholder</w:t>
            </w:r>
          </w:p>
        </w:tc>
      </w:tr>
      <w:tr w:rsidR="0014012C" w:rsidRPr="00532974" w14:paraId="7C5FEE22" w14:textId="77777777" w:rsidTr="002C607B">
        <w:tc>
          <w:tcPr>
            <w:tcW w:w="826" w:type="pct"/>
            <w:tcBorders>
              <w:top w:val="single" w:sz="4" w:space="0" w:color="auto"/>
            </w:tcBorders>
          </w:tcPr>
          <w:p w14:paraId="57049067" w14:textId="73FA3241" w:rsidR="00893A80" w:rsidRPr="00532974" w:rsidRDefault="00893A80" w:rsidP="00603198">
            <w:pPr>
              <w:rPr>
                <w:i/>
                <w:lang w:val="en-GB"/>
              </w:rPr>
            </w:pPr>
            <w:r w:rsidRPr="00532974">
              <w:rPr>
                <w:i/>
                <w:lang w:val="en-GB"/>
              </w:rPr>
              <w:t>Primary care department of the Local Health Authority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4740B459" w14:textId="5A595B6B" w:rsidR="00893A80" w:rsidRPr="00532974" w:rsidRDefault="00893A80" w:rsidP="00750FC8">
            <w:pPr>
              <w:rPr>
                <w:lang w:val="en-GB"/>
              </w:rPr>
            </w:pPr>
            <w:r w:rsidRPr="00532974">
              <w:rPr>
                <w:lang w:val="en-GB"/>
              </w:rPr>
              <w:t xml:space="preserve">Local 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29F8BFBC" w14:textId="7777777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 xml:space="preserve">High </w:t>
            </w:r>
          </w:p>
          <w:p w14:paraId="185395E6" w14:textId="5F692232" w:rsidR="00893A80" w:rsidRPr="00532974" w:rsidRDefault="00893A80" w:rsidP="0014012C">
            <w:pPr>
              <w:rPr>
                <w:lang w:val="en-US"/>
              </w:rPr>
            </w:pPr>
            <w:r w:rsidRPr="00532974">
              <w:rPr>
                <w:lang w:val="en-US"/>
              </w:rPr>
              <w:t>(actor</w:t>
            </w:r>
            <w:r w:rsidR="0014012C" w:rsidRPr="00532974">
              <w:rPr>
                <w:lang w:val="en-US"/>
              </w:rPr>
              <w:t>)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46E04878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High </w:t>
            </w:r>
          </w:p>
          <w:p w14:paraId="59AA4AAE" w14:textId="2548EDC6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internal)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74FFE2E7" w14:textId="36F434CB" w:rsidR="00893A80" w:rsidRPr="00532974" w:rsidRDefault="00893A80" w:rsidP="00C66E27">
            <w:pPr>
              <w:rPr>
                <w:lang w:val="en-US"/>
              </w:rPr>
            </w:pPr>
            <w:r w:rsidRPr="00532974">
              <w:rPr>
                <w:lang w:val="en-US"/>
              </w:rPr>
              <w:t>To coordinate the primary care activities (including FP and General Practitioners (GP)). To co</w:t>
            </w:r>
            <w:bookmarkStart w:id="0" w:name="_GoBack"/>
            <w:bookmarkEnd w:id="0"/>
            <w:r w:rsidRPr="00532974">
              <w:rPr>
                <w:lang w:val="en-US"/>
              </w:rPr>
              <w:t xml:space="preserve">nduct the negotiations with FP and </w:t>
            </w:r>
            <w:r w:rsidR="00AC10BA" w:rsidRPr="00532974">
              <w:rPr>
                <w:lang w:val="en-US"/>
              </w:rPr>
              <w:t xml:space="preserve">with </w:t>
            </w:r>
            <w:r w:rsidRPr="00532974">
              <w:rPr>
                <w:lang w:val="en-US"/>
              </w:rPr>
              <w:t>GP unions for incentives and additional activity fees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6E272AA5" w14:textId="4EBA70D9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Organizing outpatient care for obese children.</w:t>
            </w:r>
          </w:p>
          <w:p w14:paraId="17B0B520" w14:textId="00418F68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Making specific agreements with FP.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7121542E" w14:textId="08019891" w:rsidR="00893A80" w:rsidRPr="00532974" w:rsidRDefault="00893A80" w:rsidP="00C66E27">
            <w:pPr>
              <w:rPr>
                <w:lang w:val="en-US"/>
              </w:rPr>
            </w:pPr>
            <w:r w:rsidRPr="00532974">
              <w:rPr>
                <w:lang w:val="en-US"/>
              </w:rPr>
              <w:t>Low prioritization. Lack of dedicated resources.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26A75476" w14:textId="237C22AE" w:rsidR="00893A80" w:rsidRPr="00532974" w:rsidRDefault="00893A80" w:rsidP="003A2AAF">
            <w:pPr>
              <w:rPr>
                <w:lang w:val="en-US"/>
              </w:rPr>
            </w:pPr>
            <w:r w:rsidRPr="00532974">
              <w:rPr>
                <w:lang w:val="en-US"/>
              </w:rPr>
              <w:t>The stakeholder is part of the project</w:t>
            </w:r>
            <w:r w:rsidR="009C6701" w:rsidRPr="00532974">
              <w:rPr>
                <w:lang w:val="en-US"/>
              </w:rPr>
              <w:t>;</w:t>
            </w:r>
            <w:r w:rsidRPr="00532974">
              <w:rPr>
                <w:lang w:val="en-US"/>
              </w:rPr>
              <w:t xml:space="preserve"> there is no need </w:t>
            </w:r>
            <w:r w:rsidR="009C6701" w:rsidRPr="00532974">
              <w:rPr>
                <w:lang w:val="en-US"/>
              </w:rPr>
              <w:t>to engage further.</w:t>
            </w:r>
          </w:p>
        </w:tc>
      </w:tr>
      <w:tr w:rsidR="0014012C" w:rsidRPr="00532974" w14:paraId="5140DA9B" w14:textId="77777777" w:rsidTr="002C607B">
        <w:tc>
          <w:tcPr>
            <w:tcW w:w="826" w:type="pct"/>
          </w:tcPr>
          <w:p w14:paraId="0BB596D3" w14:textId="77777777" w:rsidR="00893A80" w:rsidRPr="00532974" w:rsidRDefault="00893A80" w:rsidP="00750FC8">
            <w:pPr>
              <w:rPr>
                <w:i/>
                <w:lang w:val="it-IT"/>
              </w:rPr>
            </w:pPr>
            <w:r w:rsidRPr="00532974">
              <w:rPr>
                <w:i/>
                <w:lang w:val="it-IT"/>
              </w:rPr>
              <w:t xml:space="preserve">Family </w:t>
            </w:r>
            <w:proofErr w:type="spellStart"/>
            <w:r w:rsidRPr="00532974">
              <w:rPr>
                <w:i/>
                <w:lang w:val="it-IT"/>
              </w:rPr>
              <w:t>Pediatricians</w:t>
            </w:r>
            <w:proofErr w:type="spellEnd"/>
            <w:r w:rsidRPr="00532974">
              <w:rPr>
                <w:i/>
                <w:lang w:val="it-IT"/>
              </w:rPr>
              <w:t xml:space="preserve"> (</w:t>
            </w:r>
            <w:r w:rsidRPr="00532974">
              <w:rPr>
                <w:lang w:val="it-IT"/>
              </w:rPr>
              <w:t>FP</w:t>
            </w:r>
            <w:r w:rsidRPr="00532974">
              <w:rPr>
                <w:i/>
                <w:lang w:val="it-IT"/>
              </w:rPr>
              <w:t>)</w:t>
            </w:r>
          </w:p>
          <w:p w14:paraId="5067C2F1" w14:textId="77777777" w:rsidR="00893A80" w:rsidRPr="00532974" w:rsidRDefault="00893A80" w:rsidP="00750FC8">
            <w:pPr>
              <w:rPr>
                <w:i/>
                <w:lang w:val="it-IT"/>
              </w:rPr>
            </w:pPr>
          </w:p>
          <w:p w14:paraId="0CF70E31" w14:textId="0CA7E5A5" w:rsidR="00893A80" w:rsidRPr="00532974" w:rsidRDefault="00893A80" w:rsidP="00750FC8">
            <w:pPr>
              <w:rPr>
                <w:i/>
                <w:lang w:val="it-IT"/>
              </w:rPr>
            </w:pPr>
          </w:p>
        </w:tc>
        <w:tc>
          <w:tcPr>
            <w:tcW w:w="359" w:type="pct"/>
          </w:tcPr>
          <w:p w14:paraId="71CCE164" w14:textId="4FEBF3E7" w:rsidR="00893A80" w:rsidRPr="00532974" w:rsidRDefault="00893A80" w:rsidP="00750FC8">
            <w:pPr>
              <w:rPr>
                <w:lang w:val="en-GB"/>
              </w:rPr>
            </w:pPr>
            <w:r w:rsidRPr="00532974">
              <w:rPr>
                <w:lang w:val="en-GB"/>
              </w:rPr>
              <w:t xml:space="preserve">Local </w:t>
            </w:r>
          </w:p>
        </w:tc>
        <w:tc>
          <w:tcPr>
            <w:tcW w:w="548" w:type="pct"/>
          </w:tcPr>
          <w:p w14:paraId="51017978" w14:textId="7777777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 xml:space="preserve">High </w:t>
            </w:r>
          </w:p>
          <w:p w14:paraId="5BEFB256" w14:textId="5E5A08B0" w:rsidR="00893A80" w:rsidRPr="00532974" w:rsidRDefault="00893A80" w:rsidP="0014012C">
            <w:pPr>
              <w:rPr>
                <w:lang w:val="en-US"/>
              </w:rPr>
            </w:pPr>
            <w:r w:rsidRPr="00532974">
              <w:rPr>
                <w:lang w:val="en-US"/>
              </w:rPr>
              <w:t>(actors</w:t>
            </w:r>
            <w:r w:rsidR="0014012C" w:rsidRPr="00532974">
              <w:rPr>
                <w:lang w:val="en-US"/>
              </w:rPr>
              <w:t>)</w:t>
            </w:r>
          </w:p>
        </w:tc>
        <w:tc>
          <w:tcPr>
            <w:tcW w:w="498" w:type="pct"/>
          </w:tcPr>
          <w:p w14:paraId="79D69806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High </w:t>
            </w:r>
          </w:p>
          <w:p w14:paraId="15997492" w14:textId="449C7C01" w:rsidR="00893A80" w:rsidRPr="00532974" w:rsidRDefault="00893A80" w:rsidP="00807270">
            <w:pPr>
              <w:rPr>
                <w:lang w:val="en-US"/>
              </w:rPr>
            </w:pPr>
            <w:r w:rsidRPr="00532974">
              <w:rPr>
                <w:lang w:val="en-US"/>
              </w:rPr>
              <w:t>(</w:t>
            </w:r>
            <w:r w:rsidR="00807270" w:rsidRPr="00532974">
              <w:rPr>
                <w:lang w:val="en-US"/>
              </w:rPr>
              <w:t xml:space="preserve">FP </w:t>
            </w:r>
            <w:r w:rsidRPr="00532974">
              <w:rPr>
                <w:lang w:val="en-US"/>
              </w:rPr>
              <w:t>coordinator</w:t>
            </w:r>
            <w:r w:rsidR="00807270" w:rsidRPr="00532974">
              <w:rPr>
                <w:lang w:val="en-US"/>
              </w:rPr>
              <w:t xml:space="preserve">s: </w:t>
            </w:r>
            <w:r w:rsidRPr="00532974">
              <w:rPr>
                <w:lang w:val="en-US"/>
              </w:rPr>
              <w:t xml:space="preserve"> internal; other</w:t>
            </w:r>
            <w:r w:rsidR="009C6701" w:rsidRPr="00532974">
              <w:rPr>
                <w:lang w:val="en-US"/>
              </w:rPr>
              <w:t xml:space="preserve"> </w:t>
            </w:r>
            <w:r w:rsidRPr="00532974">
              <w:rPr>
                <w:lang w:val="en-US"/>
              </w:rPr>
              <w:t>FP</w:t>
            </w:r>
            <w:r w:rsidR="00807270" w:rsidRPr="00532974">
              <w:rPr>
                <w:lang w:val="en-US"/>
              </w:rPr>
              <w:t>s: external</w:t>
            </w:r>
            <w:r w:rsidRPr="00532974">
              <w:rPr>
                <w:lang w:val="en-US"/>
              </w:rPr>
              <w:t>)</w:t>
            </w:r>
          </w:p>
        </w:tc>
        <w:tc>
          <w:tcPr>
            <w:tcW w:w="790" w:type="pct"/>
          </w:tcPr>
          <w:p w14:paraId="3B19CB06" w14:textId="3A09D57D" w:rsidR="00893A80" w:rsidRPr="00532974" w:rsidRDefault="00893A80" w:rsidP="00772114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To care </w:t>
            </w:r>
            <w:r w:rsidR="00AC10BA" w:rsidRPr="00532974">
              <w:rPr>
                <w:lang w:val="en-US"/>
              </w:rPr>
              <w:t>for</w:t>
            </w:r>
            <w:r w:rsidRPr="00532974">
              <w:rPr>
                <w:lang w:val="en-US"/>
              </w:rPr>
              <w:t xml:space="preserve"> beneficiary children. To promote healthy lifestyle. To conduct motivational interview</w:t>
            </w:r>
            <w:r w:rsidR="00AC10BA" w:rsidRPr="00532974">
              <w:rPr>
                <w:lang w:val="en-US"/>
              </w:rPr>
              <w:t>s</w:t>
            </w:r>
            <w:r w:rsidRPr="00532974">
              <w:rPr>
                <w:lang w:val="en-US"/>
              </w:rPr>
              <w:t>. To screen for obese children.</w:t>
            </w:r>
          </w:p>
        </w:tc>
        <w:tc>
          <w:tcPr>
            <w:tcW w:w="592" w:type="pct"/>
          </w:tcPr>
          <w:p w14:paraId="678E71AE" w14:textId="57828435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Conducting the interventions.</w:t>
            </w:r>
          </w:p>
        </w:tc>
        <w:tc>
          <w:tcPr>
            <w:tcW w:w="592" w:type="pct"/>
          </w:tcPr>
          <w:p w14:paraId="73F188D2" w14:textId="77777777" w:rsidR="00893A80" w:rsidRPr="00532974" w:rsidRDefault="00893A80" w:rsidP="004B6DFB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Low commitment. </w:t>
            </w:r>
          </w:p>
          <w:p w14:paraId="5EAC0B82" w14:textId="77777777" w:rsidR="00893A80" w:rsidRPr="00532974" w:rsidRDefault="00893A80" w:rsidP="00750FC8">
            <w:pPr>
              <w:rPr>
                <w:lang w:val="en-US"/>
              </w:rPr>
            </w:pPr>
          </w:p>
        </w:tc>
        <w:tc>
          <w:tcPr>
            <w:tcW w:w="795" w:type="pct"/>
          </w:tcPr>
          <w:p w14:paraId="41376142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Coordinators are very involved.</w:t>
            </w:r>
          </w:p>
          <w:p w14:paraId="09425844" w14:textId="264FE265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Strategies for </w:t>
            </w:r>
            <w:r w:rsidR="009C6701" w:rsidRPr="00532974">
              <w:rPr>
                <w:lang w:val="en-US"/>
              </w:rPr>
              <w:t>i</w:t>
            </w:r>
            <w:r w:rsidRPr="00532974">
              <w:rPr>
                <w:lang w:val="en-US"/>
              </w:rPr>
              <w:t>nvolving all the FPs should be agreed</w:t>
            </w:r>
            <w:r w:rsidR="009C6701" w:rsidRPr="00532974">
              <w:rPr>
                <w:lang w:val="en-US"/>
              </w:rPr>
              <w:t xml:space="preserve"> on</w:t>
            </w:r>
            <w:r w:rsidRPr="00532974">
              <w:rPr>
                <w:lang w:val="en-US"/>
              </w:rPr>
              <w:t>.</w:t>
            </w:r>
          </w:p>
        </w:tc>
      </w:tr>
      <w:tr w:rsidR="0014012C" w:rsidRPr="00532974" w14:paraId="22E7791E" w14:textId="77777777" w:rsidTr="002C607B">
        <w:tc>
          <w:tcPr>
            <w:tcW w:w="826" w:type="pct"/>
          </w:tcPr>
          <w:p w14:paraId="0A4D9B4E" w14:textId="46468819" w:rsidR="00893A80" w:rsidRPr="00532974" w:rsidRDefault="005C3790" w:rsidP="00893A80">
            <w:pPr>
              <w:rPr>
                <w:i/>
                <w:lang w:val="en-US"/>
              </w:rPr>
            </w:pPr>
            <w:r w:rsidRPr="00532974">
              <w:rPr>
                <w:i/>
                <w:lang w:val="en-US"/>
              </w:rPr>
              <w:t xml:space="preserve">Communication </w:t>
            </w:r>
            <w:r w:rsidR="009C6701" w:rsidRPr="00532974">
              <w:rPr>
                <w:i/>
                <w:lang w:val="en-US"/>
              </w:rPr>
              <w:t>S</w:t>
            </w:r>
            <w:r w:rsidRPr="00532974">
              <w:rPr>
                <w:i/>
                <w:lang w:val="en-US"/>
              </w:rPr>
              <w:t>ervice</w:t>
            </w:r>
            <w:r w:rsidR="00893A80" w:rsidRPr="00532974">
              <w:rPr>
                <w:i/>
                <w:lang w:val="en-GB"/>
              </w:rPr>
              <w:t xml:space="preserve"> of the Local Health Authority</w:t>
            </w:r>
          </w:p>
        </w:tc>
        <w:tc>
          <w:tcPr>
            <w:tcW w:w="359" w:type="pct"/>
          </w:tcPr>
          <w:p w14:paraId="1AC3F3F8" w14:textId="0575BFAB" w:rsidR="00893A80" w:rsidRPr="00532974" w:rsidRDefault="00893A80" w:rsidP="00750FC8">
            <w:pPr>
              <w:rPr>
                <w:lang w:val="it-IT"/>
              </w:rPr>
            </w:pPr>
            <w:r w:rsidRPr="00532974">
              <w:rPr>
                <w:lang w:val="it-IT"/>
              </w:rPr>
              <w:t xml:space="preserve">Local </w:t>
            </w:r>
          </w:p>
        </w:tc>
        <w:tc>
          <w:tcPr>
            <w:tcW w:w="548" w:type="pct"/>
          </w:tcPr>
          <w:p w14:paraId="19942D31" w14:textId="7777777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 xml:space="preserve">High </w:t>
            </w:r>
          </w:p>
          <w:p w14:paraId="6A7323E5" w14:textId="6C67C4FB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actor)</w:t>
            </w:r>
          </w:p>
        </w:tc>
        <w:tc>
          <w:tcPr>
            <w:tcW w:w="498" w:type="pct"/>
          </w:tcPr>
          <w:p w14:paraId="3F3EC248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High </w:t>
            </w:r>
          </w:p>
          <w:p w14:paraId="5E34E7E0" w14:textId="65B0140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internal)</w:t>
            </w:r>
          </w:p>
        </w:tc>
        <w:tc>
          <w:tcPr>
            <w:tcW w:w="790" w:type="pct"/>
          </w:tcPr>
          <w:p w14:paraId="2EB0547E" w14:textId="687B2B90" w:rsidR="00893A80" w:rsidRPr="00532974" w:rsidRDefault="00893A80" w:rsidP="003618E7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Relations within the </w:t>
            </w:r>
            <w:r w:rsidR="009C6701" w:rsidRPr="00532974">
              <w:rPr>
                <w:lang w:val="en-US"/>
              </w:rPr>
              <w:t>L</w:t>
            </w:r>
            <w:r w:rsidRPr="00532974">
              <w:rPr>
                <w:lang w:val="en-US"/>
              </w:rPr>
              <w:t xml:space="preserve">ocal </w:t>
            </w:r>
            <w:r w:rsidR="009C6701" w:rsidRPr="00532974">
              <w:rPr>
                <w:lang w:val="en-US"/>
              </w:rPr>
              <w:t>H</w:t>
            </w:r>
            <w:r w:rsidRPr="00532974">
              <w:rPr>
                <w:lang w:val="en-US"/>
              </w:rPr>
              <w:t xml:space="preserve">ealth </w:t>
            </w:r>
            <w:r w:rsidR="009C6701" w:rsidRPr="00532974">
              <w:rPr>
                <w:lang w:val="en-US"/>
              </w:rPr>
              <w:t>A</w:t>
            </w:r>
            <w:r w:rsidRPr="00532974">
              <w:rPr>
                <w:lang w:val="en-US"/>
              </w:rPr>
              <w:t xml:space="preserve">uthority and with citizens and other external entities. </w:t>
            </w:r>
          </w:p>
        </w:tc>
        <w:tc>
          <w:tcPr>
            <w:tcW w:w="592" w:type="pct"/>
          </w:tcPr>
          <w:p w14:paraId="3DA630A1" w14:textId="56BF27FA" w:rsidR="00893A80" w:rsidRPr="00532974" w:rsidRDefault="009C6701" w:rsidP="003A2AAF">
            <w:pPr>
              <w:rPr>
                <w:lang w:val="en-US"/>
              </w:rPr>
            </w:pPr>
            <w:r w:rsidRPr="00532974">
              <w:rPr>
                <w:lang w:val="en-US"/>
              </w:rPr>
              <w:t>Coordinating</w:t>
            </w:r>
            <w:r w:rsidR="00893A80" w:rsidRPr="00532974">
              <w:rPr>
                <w:lang w:val="en-US"/>
              </w:rPr>
              <w:t xml:space="preserve"> project </w:t>
            </w:r>
            <w:r w:rsidRPr="00532974">
              <w:rPr>
                <w:lang w:val="en-US"/>
              </w:rPr>
              <w:t xml:space="preserve">activities </w:t>
            </w:r>
            <w:r w:rsidR="00893A80" w:rsidRPr="00532974">
              <w:rPr>
                <w:lang w:val="en-US"/>
              </w:rPr>
              <w:t xml:space="preserve">with other local </w:t>
            </w:r>
            <w:r w:rsidRPr="00532974">
              <w:rPr>
                <w:lang w:val="en-US"/>
              </w:rPr>
              <w:t>H</w:t>
            </w:r>
            <w:r w:rsidR="00893A80" w:rsidRPr="00532974">
              <w:rPr>
                <w:lang w:val="en-US"/>
              </w:rPr>
              <w:t>ealth authority activit</w:t>
            </w:r>
            <w:r w:rsidRPr="00532974">
              <w:rPr>
                <w:lang w:val="en-US"/>
              </w:rPr>
              <w:t>ies</w:t>
            </w:r>
            <w:r w:rsidR="00893A80" w:rsidRPr="00532974">
              <w:rPr>
                <w:lang w:val="en-US"/>
              </w:rPr>
              <w:t xml:space="preserve">. Implement communication strategies for dissemination </w:t>
            </w:r>
            <w:r w:rsidR="00893A80" w:rsidRPr="00532974">
              <w:rPr>
                <w:lang w:val="en-US"/>
              </w:rPr>
              <w:lastRenderedPageBreak/>
              <w:t>(website, etc.)</w:t>
            </w:r>
          </w:p>
        </w:tc>
        <w:tc>
          <w:tcPr>
            <w:tcW w:w="592" w:type="pct"/>
          </w:tcPr>
          <w:p w14:paraId="2BA45593" w14:textId="03D2F72B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lastRenderedPageBreak/>
              <w:t>Low commitment, lack of dedicated resources.</w:t>
            </w:r>
          </w:p>
        </w:tc>
        <w:tc>
          <w:tcPr>
            <w:tcW w:w="795" w:type="pct"/>
          </w:tcPr>
          <w:p w14:paraId="42C2E647" w14:textId="7E6D834C" w:rsidR="00893A80" w:rsidRPr="00532974" w:rsidRDefault="0014012C" w:rsidP="003A2AAF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Provide </w:t>
            </w:r>
            <w:r w:rsidR="00893A80" w:rsidRPr="00532974">
              <w:rPr>
                <w:lang w:val="en-US"/>
              </w:rPr>
              <w:t xml:space="preserve">regular updates </w:t>
            </w:r>
            <w:r w:rsidR="0019334B" w:rsidRPr="00532974">
              <w:rPr>
                <w:lang w:val="en-US"/>
              </w:rPr>
              <w:t xml:space="preserve">on </w:t>
            </w:r>
            <w:r w:rsidR="00893A80" w:rsidRPr="00532974">
              <w:rPr>
                <w:lang w:val="en-US"/>
              </w:rPr>
              <w:t xml:space="preserve">the project activities and results. </w:t>
            </w:r>
          </w:p>
          <w:p w14:paraId="5A73AE02" w14:textId="0FC77344" w:rsidR="00893A80" w:rsidRPr="00532974" w:rsidRDefault="00893A80" w:rsidP="00750FC8">
            <w:pPr>
              <w:rPr>
                <w:lang w:val="en-US"/>
              </w:rPr>
            </w:pPr>
          </w:p>
        </w:tc>
      </w:tr>
      <w:tr w:rsidR="0014012C" w:rsidRPr="00532974" w14:paraId="38FD52D6" w14:textId="77777777" w:rsidTr="002C607B">
        <w:tc>
          <w:tcPr>
            <w:tcW w:w="826" w:type="pct"/>
          </w:tcPr>
          <w:p w14:paraId="458940E6" w14:textId="4A5306E0" w:rsidR="00893A80" w:rsidRPr="00532974" w:rsidRDefault="00893A80" w:rsidP="00750FC8">
            <w:pPr>
              <w:rPr>
                <w:b/>
                <w:i/>
                <w:lang w:val="it-IT"/>
              </w:rPr>
            </w:pPr>
            <w:proofErr w:type="spellStart"/>
            <w:r w:rsidRPr="00532974">
              <w:rPr>
                <w:i/>
                <w:lang w:val="it-IT"/>
              </w:rPr>
              <w:lastRenderedPageBreak/>
              <w:t>Pediatric</w:t>
            </w:r>
            <w:proofErr w:type="spellEnd"/>
            <w:r w:rsidRPr="00532974">
              <w:rPr>
                <w:i/>
                <w:lang w:val="it-IT"/>
              </w:rPr>
              <w:t xml:space="preserve"> Unit –Santa Maria Nuova </w:t>
            </w:r>
            <w:r w:rsidR="0019334B" w:rsidRPr="00532974">
              <w:rPr>
                <w:i/>
                <w:lang w:val="it-IT"/>
              </w:rPr>
              <w:t>H</w:t>
            </w:r>
            <w:r w:rsidRPr="00532974">
              <w:rPr>
                <w:i/>
                <w:lang w:val="it-IT"/>
              </w:rPr>
              <w:t>ospital</w:t>
            </w:r>
          </w:p>
        </w:tc>
        <w:tc>
          <w:tcPr>
            <w:tcW w:w="359" w:type="pct"/>
          </w:tcPr>
          <w:p w14:paraId="2E38E2A8" w14:textId="37CA3A0F" w:rsidR="00893A80" w:rsidRPr="00532974" w:rsidRDefault="00893A80" w:rsidP="00750FC8">
            <w:pPr>
              <w:rPr>
                <w:b/>
                <w:lang w:val="en-US"/>
              </w:rPr>
            </w:pPr>
            <w:r w:rsidRPr="00532974">
              <w:rPr>
                <w:lang w:val="it-IT"/>
              </w:rPr>
              <w:t>Local</w:t>
            </w:r>
          </w:p>
        </w:tc>
        <w:tc>
          <w:tcPr>
            <w:tcW w:w="548" w:type="pct"/>
          </w:tcPr>
          <w:p w14:paraId="29866656" w14:textId="7777777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>Medium</w:t>
            </w:r>
          </w:p>
          <w:p w14:paraId="575C2344" w14:textId="2410C8FC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actors)</w:t>
            </w:r>
          </w:p>
        </w:tc>
        <w:tc>
          <w:tcPr>
            <w:tcW w:w="498" w:type="pct"/>
          </w:tcPr>
          <w:p w14:paraId="32FB39EC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Medium</w:t>
            </w:r>
          </w:p>
          <w:p w14:paraId="04C1D88D" w14:textId="6AE9EC6C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internal)</w:t>
            </w:r>
          </w:p>
        </w:tc>
        <w:tc>
          <w:tcPr>
            <w:tcW w:w="790" w:type="pct"/>
          </w:tcPr>
          <w:p w14:paraId="571DBB49" w14:textId="443215BF" w:rsidR="00893A80" w:rsidRPr="00532974" w:rsidRDefault="00893A80" w:rsidP="00772114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Care </w:t>
            </w:r>
            <w:r w:rsidR="0019334B" w:rsidRPr="00532974">
              <w:rPr>
                <w:lang w:val="en-US"/>
              </w:rPr>
              <w:t xml:space="preserve">of complicated </w:t>
            </w:r>
            <w:r w:rsidRPr="00532974">
              <w:rPr>
                <w:lang w:val="en-US"/>
              </w:rPr>
              <w:t xml:space="preserve">obese children. </w:t>
            </w:r>
          </w:p>
          <w:p w14:paraId="1B9D3B78" w14:textId="50791A13" w:rsidR="00893A80" w:rsidRPr="00532974" w:rsidRDefault="00893A80" w:rsidP="00772114">
            <w:pPr>
              <w:rPr>
                <w:lang w:val="en-US"/>
              </w:rPr>
            </w:pPr>
            <w:r w:rsidRPr="00532974">
              <w:rPr>
                <w:lang w:val="en-US"/>
              </w:rPr>
              <w:t>Research preventi</w:t>
            </w:r>
            <w:r w:rsidR="0019334B" w:rsidRPr="00532974">
              <w:rPr>
                <w:lang w:val="en-US"/>
              </w:rPr>
              <w:t>on</w:t>
            </w:r>
            <w:r w:rsidRPr="00532974">
              <w:rPr>
                <w:lang w:val="en-US"/>
              </w:rPr>
              <w:t xml:space="preserve"> and treatment effectiveness </w:t>
            </w:r>
          </w:p>
        </w:tc>
        <w:tc>
          <w:tcPr>
            <w:tcW w:w="592" w:type="pct"/>
          </w:tcPr>
          <w:p w14:paraId="79FF1E71" w14:textId="440022A2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Interface for </w:t>
            </w:r>
            <w:r w:rsidR="0019334B" w:rsidRPr="00532974">
              <w:rPr>
                <w:lang w:val="en-US"/>
              </w:rPr>
              <w:t>II</w:t>
            </w:r>
            <w:r w:rsidRPr="00532974">
              <w:rPr>
                <w:lang w:val="en-US"/>
              </w:rPr>
              <w:t xml:space="preserve"> and </w:t>
            </w:r>
            <w:r w:rsidR="0019334B" w:rsidRPr="00532974">
              <w:rPr>
                <w:lang w:val="en-US"/>
              </w:rPr>
              <w:t xml:space="preserve">III </w:t>
            </w:r>
            <w:r w:rsidRPr="00532974">
              <w:rPr>
                <w:lang w:val="en-US"/>
              </w:rPr>
              <w:t>level. Conduct research on second level intervention (“GET study” is ongoing)</w:t>
            </w:r>
          </w:p>
        </w:tc>
        <w:tc>
          <w:tcPr>
            <w:tcW w:w="592" w:type="pct"/>
          </w:tcPr>
          <w:p w14:paraId="07BC48B9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Low commitment. </w:t>
            </w:r>
          </w:p>
          <w:p w14:paraId="0D44FD6A" w14:textId="543D6E54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Not taking care </w:t>
            </w:r>
            <w:r w:rsidR="0019334B" w:rsidRPr="00532974">
              <w:rPr>
                <w:lang w:val="en-US"/>
              </w:rPr>
              <w:t xml:space="preserve">of </w:t>
            </w:r>
            <w:r w:rsidRPr="00532974">
              <w:rPr>
                <w:lang w:val="en-US"/>
              </w:rPr>
              <w:t>referred patients.</w:t>
            </w:r>
          </w:p>
          <w:p w14:paraId="4B3FC990" w14:textId="4EEE379A" w:rsidR="00893A80" w:rsidRPr="00532974" w:rsidRDefault="0019334B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C</w:t>
            </w:r>
            <w:r w:rsidR="00893A80" w:rsidRPr="00532974">
              <w:rPr>
                <w:lang w:val="en-US"/>
              </w:rPr>
              <w:t>ar</w:t>
            </w:r>
            <w:r w:rsidRPr="00532974">
              <w:rPr>
                <w:lang w:val="en-US"/>
              </w:rPr>
              <w:t>ing for</w:t>
            </w:r>
            <w:r w:rsidR="00893A80" w:rsidRPr="00532974">
              <w:rPr>
                <w:lang w:val="en-US"/>
              </w:rPr>
              <w:t xml:space="preserve"> children that should be referred to less intensive setting.</w:t>
            </w:r>
          </w:p>
        </w:tc>
        <w:tc>
          <w:tcPr>
            <w:tcW w:w="795" w:type="pct"/>
          </w:tcPr>
          <w:p w14:paraId="2F6DEA2A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Establishing a Steering Committee.</w:t>
            </w:r>
          </w:p>
          <w:p w14:paraId="69248488" w14:textId="5668A62F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Clear protocols defining eligibility criteria for II and III level.  </w:t>
            </w:r>
          </w:p>
        </w:tc>
      </w:tr>
      <w:tr w:rsidR="0014012C" w:rsidRPr="00532974" w14:paraId="5EDE6B0F" w14:textId="77777777" w:rsidTr="002C607B">
        <w:tc>
          <w:tcPr>
            <w:tcW w:w="826" w:type="pct"/>
          </w:tcPr>
          <w:p w14:paraId="0BE2050F" w14:textId="77777777" w:rsidR="00AC10BA" w:rsidRPr="00532974" w:rsidRDefault="00893A80" w:rsidP="003A2AAF">
            <w:pPr>
              <w:rPr>
                <w:i/>
                <w:lang w:val="en-US"/>
              </w:rPr>
            </w:pPr>
            <w:r w:rsidRPr="00532974">
              <w:rPr>
                <w:i/>
                <w:lang w:val="en-US"/>
              </w:rPr>
              <w:t>Hygiene, Food and Nutrition Service of the Local Health Authority</w:t>
            </w:r>
          </w:p>
          <w:p w14:paraId="4D8DCB51" w14:textId="43673DF3" w:rsidR="00893A80" w:rsidRPr="00A51E68" w:rsidRDefault="00AC10BA" w:rsidP="003A2AAF">
            <w:pPr>
              <w:rPr>
                <w:i/>
                <w:lang w:val="en-US"/>
              </w:rPr>
            </w:pPr>
            <w:r w:rsidRPr="00A51E68">
              <w:rPr>
                <w:i/>
                <w:lang w:val="it-IT"/>
              </w:rPr>
              <w:t>(SIAN)</w:t>
            </w:r>
            <w:r w:rsidR="00893A80" w:rsidRPr="00A51E68">
              <w:rPr>
                <w:rFonts w:ascii="Arial" w:hAnsi="Arial" w:cs="Arial"/>
                <w:i/>
                <w:color w:val="000000"/>
                <w:shd w:val="clear" w:color="auto" w:fill="FDFDFD"/>
              </w:rPr>
              <w:t xml:space="preserve"> </w:t>
            </w:r>
          </w:p>
        </w:tc>
        <w:tc>
          <w:tcPr>
            <w:tcW w:w="359" w:type="pct"/>
          </w:tcPr>
          <w:p w14:paraId="30EC4E60" w14:textId="3DE22DE8" w:rsidR="00893A80" w:rsidRPr="00532974" w:rsidRDefault="00893A80" w:rsidP="00750FC8">
            <w:pPr>
              <w:rPr>
                <w:lang w:val="it-IT"/>
              </w:rPr>
            </w:pPr>
            <w:r w:rsidRPr="00532974">
              <w:rPr>
                <w:lang w:val="it-IT"/>
              </w:rPr>
              <w:t>Local</w:t>
            </w:r>
          </w:p>
        </w:tc>
        <w:tc>
          <w:tcPr>
            <w:tcW w:w="548" w:type="pct"/>
          </w:tcPr>
          <w:p w14:paraId="2B1FD556" w14:textId="7777777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 xml:space="preserve">High </w:t>
            </w:r>
          </w:p>
          <w:p w14:paraId="74879243" w14:textId="1E1BE920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actors)</w:t>
            </w:r>
          </w:p>
        </w:tc>
        <w:tc>
          <w:tcPr>
            <w:tcW w:w="498" w:type="pct"/>
          </w:tcPr>
          <w:p w14:paraId="73677803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High </w:t>
            </w:r>
          </w:p>
          <w:p w14:paraId="100308EE" w14:textId="63740D50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internal)</w:t>
            </w:r>
          </w:p>
        </w:tc>
        <w:tc>
          <w:tcPr>
            <w:tcW w:w="790" w:type="pct"/>
          </w:tcPr>
          <w:p w14:paraId="5F7A5E36" w14:textId="0645948F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Assessment and consultation of food delivery in schools and diet</w:t>
            </w:r>
            <w:r w:rsidR="0019334B" w:rsidRPr="00532974">
              <w:rPr>
                <w:lang w:val="en-US"/>
              </w:rPr>
              <w:t>ary</w:t>
            </w:r>
            <w:r w:rsidRPr="00532974">
              <w:rPr>
                <w:lang w:val="en-US"/>
              </w:rPr>
              <w:t xml:space="preserve"> habits. Healthy diet promotion.</w:t>
            </w:r>
          </w:p>
        </w:tc>
        <w:tc>
          <w:tcPr>
            <w:tcW w:w="592" w:type="pct"/>
          </w:tcPr>
          <w:p w14:paraId="747D2FF4" w14:textId="0F445474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Monitoring food delivery for children and promoting policies on healthy food. </w:t>
            </w:r>
          </w:p>
        </w:tc>
        <w:tc>
          <w:tcPr>
            <w:tcW w:w="592" w:type="pct"/>
          </w:tcPr>
          <w:p w14:paraId="01A5AAE4" w14:textId="4853C75E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Low dissemination of COSIE activities and results.</w:t>
            </w:r>
          </w:p>
        </w:tc>
        <w:tc>
          <w:tcPr>
            <w:tcW w:w="795" w:type="pct"/>
          </w:tcPr>
          <w:p w14:paraId="511445A0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Establishing a Steering Committee.</w:t>
            </w:r>
          </w:p>
          <w:p w14:paraId="4B999B0F" w14:textId="41173832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Integrating SIAN activities in</w:t>
            </w:r>
            <w:r w:rsidR="0019334B" w:rsidRPr="00532974">
              <w:rPr>
                <w:lang w:val="en-US"/>
              </w:rPr>
              <w:t>to</w:t>
            </w:r>
            <w:r w:rsidRPr="00532974">
              <w:rPr>
                <w:lang w:val="en-US"/>
              </w:rPr>
              <w:t xml:space="preserve"> the core of the project (APP)</w:t>
            </w:r>
          </w:p>
        </w:tc>
      </w:tr>
      <w:tr w:rsidR="0014012C" w:rsidRPr="00532974" w14:paraId="4D936127" w14:textId="77777777" w:rsidTr="002C607B">
        <w:tc>
          <w:tcPr>
            <w:tcW w:w="826" w:type="pct"/>
          </w:tcPr>
          <w:p w14:paraId="628772EF" w14:textId="424E1378" w:rsidR="00893A80" w:rsidRPr="00532974" w:rsidRDefault="00893A80" w:rsidP="00A129AA">
            <w:pPr>
              <w:rPr>
                <w:i/>
                <w:lang w:val="en-US"/>
              </w:rPr>
            </w:pPr>
            <w:r w:rsidRPr="00532974">
              <w:rPr>
                <w:i/>
                <w:lang w:val="en-US"/>
              </w:rPr>
              <w:t>Public</w:t>
            </w:r>
            <w:r w:rsidR="0019334B" w:rsidRPr="00532974">
              <w:rPr>
                <w:i/>
                <w:lang w:val="en-US"/>
              </w:rPr>
              <w:t xml:space="preserve"> Health and Hygiene</w:t>
            </w:r>
            <w:r w:rsidRPr="00532974">
              <w:rPr>
                <w:i/>
                <w:lang w:val="en-US"/>
              </w:rPr>
              <w:t xml:space="preserve"> </w:t>
            </w:r>
            <w:r w:rsidR="0019334B" w:rsidRPr="00532974">
              <w:rPr>
                <w:i/>
                <w:lang w:val="en-US"/>
              </w:rPr>
              <w:t>Services</w:t>
            </w:r>
            <w:r w:rsidR="0019334B" w:rsidRPr="00A32FAB">
              <w:rPr>
                <w:i/>
                <w:lang w:val="en-US"/>
              </w:rPr>
              <w:t xml:space="preserve"> </w:t>
            </w:r>
            <w:r w:rsidRPr="00A32FAB">
              <w:rPr>
                <w:i/>
                <w:lang w:val="en-US"/>
              </w:rPr>
              <w:t>of the Local Health Authority</w:t>
            </w:r>
          </w:p>
          <w:p w14:paraId="15BE173D" w14:textId="21612F1A" w:rsidR="00893A80" w:rsidRPr="00532974" w:rsidRDefault="00893A80" w:rsidP="00A129AA">
            <w:pPr>
              <w:rPr>
                <w:i/>
                <w:lang w:val="en-US"/>
              </w:rPr>
            </w:pPr>
            <w:r w:rsidRPr="00532974">
              <w:rPr>
                <w:i/>
                <w:lang w:val="en-US"/>
              </w:rPr>
              <w:t>(</w:t>
            </w:r>
            <w:r w:rsidRPr="00532974">
              <w:rPr>
                <w:lang w:val="en-US"/>
              </w:rPr>
              <w:t>including health promotion and sport medicine</w:t>
            </w:r>
            <w:r w:rsidRPr="00532974">
              <w:rPr>
                <w:i/>
                <w:lang w:val="en-US"/>
              </w:rPr>
              <w:t xml:space="preserve">) </w:t>
            </w:r>
          </w:p>
        </w:tc>
        <w:tc>
          <w:tcPr>
            <w:tcW w:w="359" w:type="pct"/>
          </w:tcPr>
          <w:p w14:paraId="4119F5D2" w14:textId="1A377B99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Local </w:t>
            </w:r>
          </w:p>
        </w:tc>
        <w:tc>
          <w:tcPr>
            <w:tcW w:w="548" w:type="pct"/>
          </w:tcPr>
          <w:p w14:paraId="762FAA93" w14:textId="7777777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>Medium</w:t>
            </w:r>
          </w:p>
          <w:p w14:paraId="1BF848CA" w14:textId="5311CB0A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actors)</w:t>
            </w:r>
          </w:p>
        </w:tc>
        <w:tc>
          <w:tcPr>
            <w:tcW w:w="498" w:type="pct"/>
          </w:tcPr>
          <w:p w14:paraId="141B3907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High </w:t>
            </w:r>
          </w:p>
          <w:p w14:paraId="1F0D3C82" w14:textId="526BC351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internal)</w:t>
            </w:r>
          </w:p>
        </w:tc>
        <w:tc>
          <w:tcPr>
            <w:tcW w:w="790" w:type="pct"/>
          </w:tcPr>
          <w:p w14:paraId="59D719DF" w14:textId="2BC5674F" w:rsidR="00893A80" w:rsidRPr="00532974" w:rsidRDefault="00893A80" w:rsidP="003C0006">
            <w:pPr>
              <w:rPr>
                <w:lang w:val="en-US"/>
              </w:rPr>
            </w:pPr>
            <w:r w:rsidRPr="00532974">
              <w:rPr>
                <w:lang w:val="en-US"/>
              </w:rPr>
              <w:t>Promotion of lifestyle. Sport</w:t>
            </w:r>
            <w:r w:rsidR="0019334B" w:rsidRPr="00532974">
              <w:rPr>
                <w:lang w:val="en-US"/>
              </w:rPr>
              <w:t>s-</w:t>
            </w:r>
            <w:r w:rsidRPr="00532974">
              <w:rPr>
                <w:lang w:val="en-US"/>
              </w:rPr>
              <w:t xml:space="preserve">related health issues and certificates. </w:t>
            </w:r>
          </w:p>
        </w:tc>
        <w:tc>
          <w:tcPr>
            <w:tcW w:w="592" w:type="pct"/>
          </w:tcPr>
          <w:p w14:paraId="6410B667" w14:textId="4F18FA0B" w:rsidR="00893A80" w:rsidRPr="00532974" w:rsidRDefault="00893A80" w:rsidP="00D1475B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Coordination of health promotion activities (including link with </w:t>
            </w:r>
            <w:proofErr w:type="spellStart"/>
            <w:r w:rsidRPr="00532974">
              <w:rPr>
                <w:lang w:val="en-US"/>
              </w:rPr>
              <w:t>Luoghi</w:t>
            </w:r>
            <w:proofErr w:type="spellEnd"/>
            <w:r w:rsidRPr="00532974">
              <w:rPr>
                <w:lang w:val="en-US"/>
              </w:rPr>
              <w:t xml:space="preserve"> di </w:t>
            </w:r>
            <w:proofErr w:type="spellStart"/>
            <w:r w:rsidRPr="00532974">
              <w:rPr>
                <w:lang w:val="en-US"/>
              </w:rPr>
              <w:t>Prevenzione</w:t>
            </w:r>
            <w:proofErr w:type="spellEnd"/>
            <w:r w:rsidRPr="00532974">
              <w:rPr>
                <w:lang w:val="en-US"/>
              </w:rPr>
              <w:t>)</w:t>
            </w:r>
          </w:p>
          <w:p w14:paraId="2C086744" w14:textId="2BF91D14" w:rsidR="00893A80" w:rsidRPr="00532974" w:rsidRDefault="00893A80" w:rsidP="00D1475B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“Map of physical activity opportunities in </w:t>
            </w:r>
            <w:r w:rsidRPr="00532974">
              <w:rPr>
                <w:lang w:val="en-US"/>
              </w:rPr>
              <w:lastRenderedPageBreak/>
              <w:t xml:space="preserve">the province”. </w:t>
            </w:r>
          </w:p>
        </w:tc>
        <w:tc>
          <w:tcPr>
            <w:tcW w:w="592" w:type="pct"/>
          </w:tcPr>
          <w:p w14:paraId="0F0EC1D2" w14:textId="2AE3291A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lastRenderedPageBreak/>
              <w:t>Lack of coordination with other health</w:t>
            </w:r>
            <w:r w:rsidR="00D8319B" w:rsidRPr="00532974">
              <w:rPr>
                <w:lang w:val="en-US"/>
              </w:rPr>
              <w:t>-</w:t>
            </w:r>
            <w:r w:rsidRPr="00532974">
              <w:rPr>
                <w:lang w:val="en-US"/>
              </w:rPr>
              <w:t>promoti</w:t>
            </w:r>
            <w:r w:rsidR="00D8319B" w:rsidRPr="00532974">
              <w:rPr>
                <w:lang w:val="en-US"/>
              </w:rPr>
              <w:t>ng</w:t>
            </w:r>
            <w:r w:rsidRPr="00532974">
              <w:rPr>
                <w:lang w:val="en-US"/>
              </w:rPr>
              <w:t xml:space="preserve"> activities.</w:t>
            </w:r>
          </w:p>
          <w:p w14:paraId="596E5AB7" w14:textId="40D5573B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The “Map” is not updated or unsuitable for APP </w:t>
            </w:r>
            <w:r w:rsidRPr="00532974">
              <w:rPr>
                <w:lang w:val="en-US"/>
              </w:rPr>
              <w:lastRenderedPageBreak/>
              <w:t>dissemination.</w:t>
            </w:r>
          </w:p>
        </w:tc>
        <w:tc>
          <w:tcPr>
            <w:tcW w:w="795" w:type="pct"/>
          </w:tcPr>
          <w:p w14:paraId="7D7D4D3F" w14:textId="77777777" w:rsidR="00893A80" w:rsidRPr="00532974" w:rsidRDefault="00893A80" w:rsidP="00D1475B">
            <w:pPr>
              <w:rPr>
                <w:lang w:val="en-US"/>
              </w:rPr>
            </w:pPr>
            <w:r w:rsidRPr="00532974">
              <w:rPr>
                <w:lang w:val="en-US"/>
              </w:rPr>
              <w:lastRenderedPageBreak/>
              <w:t xml:space="preserve">Establishing a Steering Committee. </w:t>
            </w:r>
          </w:p>
          <w:p w14:paraId="4405B5F4" w14:textId="291D53AE" w:rsidR="00893A80" w:rsidRPr="00532974" w:rsidRDefault="00893A80" w:rsidP="00D1475B">
            <w:pPr>
              <w:rPr>
                <w:lang w:val="en-US"/>
              </w:rPr>
            </w:pPr>
            <w:r w:rsidRPr="00532974">
              <w:rPr>
                <w:lang w:val="en-US"/>
              </w:rPr>
              <w:t>Integrating the project activities in</w:t>
            </w:r>
            <w:r w:rsidR="0019334B" w:rsidRPr="00532974">
              <w:rPr>
                <w:lang w:val="en-US"/>
              </w:rPr>
              <w:t>to</w:t>
            </w:r>
            <w:r w:rsidRPr="00532974">
              <w:rPr>
                <w:lang w:val="en-US"/>
              </w:rPr>
              <w:t xml:space="preserve"> a plan of schoo</w:t>
            </w:r>
            <w:r w:rsidR="0019334B" w:rsidRPr="00532974">
              <w:rPr>
                <w:lang w:val="en-US"/>
              </w:rPr>
              <w:t>l-</w:t>
            </w:r>
            <w:r w:rsidRPr="00532974">
              <w:rPr>
                <w:lang w:val="en-US"/>
              </w:rPr>
              <w:t xml:space="preserve"> and community</w:t>
            </w:r>
            <w:r w:rsidR="0019334B" w:rsidRPr="00532974">
              <w:rPr>
                <w:lang w:val="en-US"/>
              </w:rPr>
              <w:t>-</w:t>
            </w:r>
            <w:r w:rsidRPr="00532974">
              <w:rPr>
                <w:lang w:val="en-US"/>
              </w:rPr>
              <w:t>based health</w:t>
            </w:r>
            <w:r w:rsidR="00D8319B" w:rsidRPr="00532974">
              <w:rPr>
                <w:lang w:val="en-US"/>
              </w:rPr>
              <w:t>-</w:t>
            </w:r>
            <w:r w:rsidRPr="00532974">
              <w:rPr>
                <w:lang w:val="en-US"/>
              </w:rPr>
              <w:t>promoti</w:t>
            </w:r>
            <w:r w:rsidR="00D8319B" w:rsidRPr="00532974">
              <w:rPr>
                <w:lang w:val="en-US"/>
              </w:rPr>
              <w:t>ng</w:t>
            </w:r>
            <w:r w:rsidRPr="00532974">
              <w:rPr>
                <w:lang w:val="en-US"/>
              </w:rPr>
              <w:t xml:space="preserve"> activities.</w:t>
            </w:r>
          </w:p>
          <w:p w14:paraId="799B1577" w14:textId="4B2413CC" w:rsidR="00893A80" w:rsidRPr="00532974" w:rsidRDefault="00893A80" w:rsidP="00D1475B">
            <w:pPr>
              <w:rPr>
                <w:lang w:val="en-US"/>
              </w:rPr>
            </w:pPr>
            <w:r w:rsidRPr="00532974">
              <w:rPr>
                <w:lang w:val="en-US"/>
              </w:rPr>
              <w:t>Integrating the “Map” in</w:t>
            </w:r>
            <w:r w:rsidR="0019334B" w:rsidRPr="00532974">
              <w:rPr>
                <w:lang w:val="en-US"/>
              </w:rPr>
              <w:t>to</w:t>
            </w:r>
            <w:r w:rsidRPr="00532974">
              <w:rPr>
                <w:lang w:val="en-US"/>
              </w:rPr>
              <w:t xml:space="preserve"> the APP</w:t>
            </w:r>
          </w:p>
        </w:tc>
      </w:tr>
      <w:tr w:rsidR="0014012C" w:rsidRPr="00532974" w14:paraId="4180EF36" w14:textId="77777777" w:rsidTr="002C607B">
        <w:tc>
          <w:tcPr>
            <w:tcW w:w="826" w:type="pct"/>
          </w:tcPr>
          <w:p w14:paraId="24C2614C" w14:textId="65201519" w:rsidR="00893A80" w:rsidRPr="00532974" w:rsidRDefault="00893A80" w:rsidP="00750FC8">
            <w:pPr>
              <w:rPr>
                <w:i/>
                <w:lang w:val="en-US"/>
              </w:rPr>
            </w:pPr>
            <w:r w:rsidRPr="00532974">
              <w:rPr>
                <w:i/>
                <w:lang w:val="en-US"/>
              </w:rPr>
              <w:lastRenderedPageBreak/>
              <w:t xml:space="preserve">Information and Communication Technologies </w:t>
            </w:r>
            <w:r w:rsidR="0019334B" w:rsidRPr="00532974">
              <w:rPr>
                <w:i/>
                <w:lang w:val="en-US"/>
              </w:rPr>
              <w:t>S</w:t>
            </w:r>
            <w:r w:rsidRPr="00532974">
              <w:rPr>
                <w:i/>
                <w:lang w:val="en-US"/>
              </w:rPr>
              <w:t>ervice of the Local Health Authority</w:t>
            </w:r>
          </w:p>
        </w:tc>
        <w:tc>
          <w:tcPr>
            <w:tcW w:w="359" w:type="pct"/>
          </w:tcPr>
          <w:p w14:paraId="474CB56F" w14:textId="4DB317F3" w:rsidR="00893A80" w:rsidRPr="00532974" w:rsidRDefault="00893A80" w:rsidP="00750FC8">
            <w:pPr>
              <w:rPr>
                <w:lang w:val="it-IT"/>
              </w:rPr>
            </w:pPr>
            <w:r w:rsidRPr="00532974">
              <w:rPr>
                <w:lang w:val="it-IT"/>
              </w:rPr>
              <w:t>Local</w:t>
            </w:r>
          </w:p>
        </w:tc>
        <w:tc>
          <w:tcPr>
            <w:tcW w:w="548" w:type="pct"/>
          </w:tcPr>
          <w:p w14:paraId="6CA70E94" w14:textId="7777777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 xml:space="preserve">High </w:t>
            </w:r>
          </w:p>
          <w:p w14:paraId="64D946C1" w14:textId="5FE73CB3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actors)</w:t>
            </w:r>
          </w:p>
        </w:tc>
        <w:tc>
          <w:tcPr>
            <w:tcW w:w="498" w:type="pct"/>
          </w:tcPr>
          <w:p w14:paraId="0B30E49A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High </w:t>
            </w:r>
          </w:p>
          <w:p w14:paraId="7E7C355F" w14:textId="6DBEAA2E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internal)</w:t>
            </w:r>
          </w:p>
        </w:tc>
        <w:tc>
          <w:tcPr>
            <w:tcW w:w="790" w:type="pct"/>
          </w:tcPr>
          <w:p w14:paraId="22D0358A" w14:textId="69755A05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Security, privacy</w:t>
            </w:r>
            <w:r w:rsidR="000A4FEC" w:rsidRPr="00532974">
              <w:rPr>
                <w:lang w:val="en-US"/>
              </w:rPr>
              <w:t>,</w:t>
            </w:r>
            <w:r w:rsidRPr="00532974">
              <w:rPr>
                <w:lang w:val="en-US"/>
              </w:rPr>
              <w:t xml:space="preserve"> and integrity of the data;</w:t>
            </w:r>
          </w:p>
          <w:p w14:paraId="7E1886DA" w14:textId="0D1F9E27" w:rsidR="00893A80" w:rsidRPr="00532974" w:rsidRDefault="00893A80" w:rsidP="00B23805">
            <w:pPr>
              <w:rPr>
                <w:lang w:val="en-US"/>
              </w:rPr>
            </w:pPr>
            <w:r w:rsidRPr="00532974">
              <w:rPr>
                <w:lang w:val="en-US"/>
              </w:rPr>
              <w:t>Use of Information and Communication Tec</w:t>
            </w:r>
            <w:r w:rsidR="000A4FEC" w:rsidRPr="00532974">
              <w:rPr>
                <w:lang w:val="en-US"/>
              </w:rPr>
              <w:t>h</w:t>
            </w:r>
            <w:r w:rsidRPr="00532974">
              <w:rPr>
                <w:lang w:val="en-US"/>
              </w:rPr>
              <w:t>nology (ICT)</w:t>
            </w:r>
            <w:r w:rsidR="000A4FEC" w:rsidRPr="00532974">
              <w:rPr>
                <w:lang w:val="en-US"/>
              </w:rPr>
              <w:t xml:space="preserve"> </w:t>
            </w:r>
            <w:r w:rsidRPr="00532974">
              <w:rPr>
                <w:lang w:val="en-US"/>
              </w:rPr>
              <w:t>standards.</w:t>
            </w:r>
          </w:p>
        </w:tc>
        <w:tc>
          <w:tcPr>
            <w:tcW w:w="592" w:type="pct"/>
          </w:tcPr>
          <w:p w14:paraId="0DFA5774" w14:textId="5380532A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Supporting the implementation of the ICT tool.</w:t>
            </w:r>
          </w:p>
        </w:tc>
        <w:tc>
          <w:tcPr>
            <w:tcW w:w="592" w:type="pct"/>
          </w:tcPr>
          <w:p w14:paraId="57F9B32A" w14:textId="34D2DA33" w:rsidR="00893A80" w:rsidRPr="00532974" w:rsidRDefault="00807270" w:rsidP="00807270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The ICT tool </w:t>
            </w:r>
            <w:r w:rsidR="00740BF8" w:rsidRPr="00532974">
              <w:rPr>
                <w:lang w:val="en-US"/>
              </w:rPr>
              <w:t>is</w:t>
            </w:r>
            <w:r w:rsidRPr="00532974">
              <w:rPr>
                <w:lang w:val="en-US"/>
              </w:rPr>
              <w:t xml:space="preserve"> not </w:t>
            </w:r>
            <w:r w:rsidR="00893A80" w:rsidRPr="00532974">
              <w:rPr>
                <w:lang w:val="en-US"/>
              </w:rPr>
              <w:t xml:space="preserve">fully </w:t>
            </w:r>
            <w:r w:rsidR="000A4FEC" w:rsidRPr="00532974">
              <w:rPr>
                <w:lang w:val="en-US"/>
              </w:rPr>
              <w:t xml:space="preserve">integrated </w:t>
            </w:r>
            <w:r w:rsidR="00893A80" w:rsidRPr="00532974">
              <w:rPr>
                <w:lang w:val="en-US"/>
              </w:rPr>
              <w:t>with the IT systems.</w:t>
            </w:r>
          </w:p>
        </w:tc>
        <w:tc>
          <w:tcPr>
            <w:tcW w:w="795" w:type="pct"/>
          </w:tcPr>
          <w:p w14:paraId="215B2AAD" w14:textId="305B2AB2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The stakeholder is part of the project</w:t>
            </w:r>
            <w:r w:rsidR="000A4FEC" w:rsidRPr="00532974">
              <w:rPr>
                <w:lang w:val="en-US"/>
              </w:rPr>
              <w:t>;</w:t>
            </w:r>
            <w:r w:rsidRPr="00532974">
              <w:rPr>
                <w:lang w:val="en-US"/>
              </w:rPr>
              <w:t xml:space="preserve"> there is no need for involvement</w:t>
            </w:r>
          </w:p>
        </w:tc>
      </w:tr>
      <w:tr w:rsidR="0014012C" w:rsidRPr="00532974" w14:paraId="6682F7EA" w14:textId="77777777" w:rsidTr="002C607B">
        <w:tc>
          <w:tcPr>
            <w:tcW w:w="826" w:type="pct"/>
          </w:tcPr>
          <w:p w14:paraId="2135A379" w14:textId="362891E0" w:rsidR="00893A80" w:rsidRPr="00532974" w:rsidRDefault="00893A80" w:rsidP="00750FC8">
            <w:pPr>
              <w:rPr>
                <w:i/>
                <w:lang w:val="en-GB"/>
              </w:rPr>
            </w:pPr>
            <w:r w:rsidRPr="00532974">
              <w:rPr>
                <w:i/>
                <w:lang w:val="en-GB"/>
              </w:rPr>
              <w:t>Nurseries (0-3</w:t>
            </w:r>
            <w:r w:rsidR="000A4FEC" w:rsidRPr="00532974">
              <w:rPr>
                <w:i/>
                <w:lang w:val="en-GB"/>
              </w:rPr>
              <w:t xml:space="preserve"> </w:t>
            </w:r>
            <w:proofErr w:type="spellStart"/>
            <w:r w:rsidR="000A4FEC" w:rsidRPr="00532974">
              <w:rPr>
                <w:i/>
                <w:lang w:val="en-GB"/>
              </w:rPr>
              <w:t>yrs</w:t>
            </w:r>
            <w:proofErr w:type="spellEnd"/>
            <w:r w:rsidRPr="00532974">
              <w:rPr>
                <w:i/>
                <w:lang w:val="en-GB"/>
              </w:rPr>
              <w:t xml:space="preserve">); </w:t>
            </w:r>
            <w:r w:rsidR="000A4FEC" w:rsidRPr="00532974">
              <w:rPr>
                <w:i/>
                <w:lang w:val="en-GB"/>
              </w:rPr>
              <w:t>pre</w:t>
            </w:r>
            <w:r w:rsidRPr="00532974">
              <w:rPr>
                <w:i/>
                <w:lang w:val="en-GB"/>
              </w:rPr>
              <w:t>schools (3-5</w:t>
            </w:r>
            <w:r w:rsidR="000A4FEC" w:rsidRPr="00532974">
              <w:rPr>
                <w:i/>
                <w:lang w:val="en-GB"/>
              </w:rPr>
              <w:t xml:space="preserve"> </w:t>
            </w:r>
            <w:proofErr w:type="spellStart"/>
            <w:r w:rsidR="000A4FEC" w:rsidRPr="00532974">
              <w:rPr>
                <w:i/>
                <w:lang w:val="en-GB"/>
              </w:rPr>
              <w:t>yrs</w:t>
            </w:r>
            <w:proofErr w:type="spellEnd"/>
            <w:r w:rsidRPr="00532974">
              <w:rPr>
                <w:i/>
                <w:lang w:val="en-GB"/>
              </w:rPr>
              <w:t xml:space="preserve">); </w:t>
            </w:r>
            <w:r w:rsidR="000A4FEC" w:rsidRPr="00532974">
              <w:rPr>
                <w:i/>
                <w:lang w:val="en-GB"/>
              </w:rPr>
              <w:t xml:space="preserve">elementary </w:t>
            </w:r>
            <w:r w:rsidRPr="00532974">
              <w:rPr>
                <w:i/>
                <w:lang w:val="en-GB"/>
              </w:rPr>
              <w:t>schools (6-11</w:t>
            </w:r>
            <w:r w:rsidR="000A4FEC" w:rsidRPr="00532974">
              <w:rPr>
                <w:i/>
                <w:lang w:val="en-GB"/>
              </w:rPr>
              <w:t xml:space="preserve"> </w:t>
            </w:r>
            <w:proofErr w:type="spellStart"/>
            <w:r w:rsidR="000A4FEC" w:rsidRPr="00532974">
              <w:rPr>
                <w:i/>
                <w:lang w:val="en-GB"/>
              </w:rPr>
              <w:t>yrs</w:t>
            </w:r>
            <w:proofErr w:type="spellEnd"/>
            <w:r w:rsidRPr="00532974">
              <w:rPr>
                <w:i/>
                <w:lang w:val="en-GB"/>
              </w:rPr>
              <w:t>); middle schools (11-13</w:t>
            </w:r>
            <w:r w:rsidR="000A4FEC" w:rsidRPr="00532974">
              <w:rPr>
                <w:i/>
                <w:lang w:val="en-GB"/>
              </w:rPr>
              <w:t xml:space="preserve"> </w:t>
            </w:r>
            <w:proofErr w:type="spellStart"/>
            <w:r w:rsidR="000A4FEC" w:rsidRPr="00532974">
              <w:rPr>
                <w:i/>
                <w:lang w:val="en-GB"/>
              </w:rPr>
              <w:t>yrs</w:t>
            </w:r>
            <w:proofErr w:type="spellEnd"/>
            <w:r w:rsidRPr="00532974">
              <w:rPr>
                <w:i/>
                <w:lang w:val="en-GB"/>
              </w:rPr>
              <w:t xml:space="preserve">) </w:t>
            </w:r>
          </w:p>
          <w:p w14:paraId="21CD19FF" w14:textId="77777777" w:rsidR="00893A80" w:rsidRPr="00532974" w:rsidRDefault="00893A80" w:rsidP="00750FC8">
            <w:pPr>
              <w:rPr>
                <w:i/>
                <w:lang w:val="en-GB"/>
              </w:rPr>
            </w:pPr>
          </w:p>
          <w:p w14:paraId="68E1397D" w14:textId="77777777" w:rsidR="00893A80" w:rsidRPr="00532974" w:rsidRDefault="00893A80" w:rsidP="00750FC8">
            <w:pPr>
              <w:rPr>
                <w:i/>
                <w:lang w:val="en-US"/>
              </w:rPr>
            </w:pPr>
          </w:p>
          <w:p w14:paraId="0A65C595" w14:textId="3A8C8427" w:rsidR="00893A80" w:rsidRPr="00532974" w:rsidRDefault="00893A80" w:rsidP="00750FC8">
            <w:pPr>
              <w:rPr>
                <w:i/>
                <w:lang w:val="en-US"/>
              </w:rPr>
            </w:pPr>
          </w:p>
        </w:tc>
        <w:tc>
          <w:tcPr>
            <w:tcW w:w="359" w:type="pct"/>
          </w:tcPr>
          <w:p w14:paraId="74316218" w14:textId="7F9FA294" w:rsidR="00893A80" w:rsidRPr="00532974" w:rsidRDefault="00893A80" w:rsidP="00750FC8">
            <w:pPr>
              <w:rPr>
                <w:lang w:val="it-IT"/>
              </w:rPr>
            </w:pPr>
            <w:r w:rsidRPr="00532974">
              <w:rPr>
                <w:lang w:val="it-IT"/>
              </w:rPr>
              <w:t>Local/</w:t>
            </w:r>
            <w:r w:rsidR="00176748" w:rsidRPr="00532974">
              <w:rPr>
                <w:lang w:val="it-IT"/>
              </w:rPr>
              <w:t xml:space="preserve"> </w:t>
            </w:r>
            <w:proofErr w:type="spellStart"/>
            <w:r w:rsidRPr="00532974">
              <w:rPr>
                <w:lang w:val="it-IT"/>
              </w:rPr>
              <w:t>regional</w:t>
            </w:r>
            <w:proofErr w:type="spellEnd"/>
            <w:r w:rsidRPr="00532974">
              <w:rPr>
                <w:lang w:val="it-IT"/>
              </w:rPr>
              <w:t>/</w:t>
            </w:r>
            <w:r w:rsidR="00176748" w:rsidRPr="00532974">
              <w:rPr>
                <w:lang w:val="it-IT"/>
              </w:rPr>
              <w:t xml:space="preserve"> </w:t>
            </w:r>
            <w:proofErr w:type="spellStart"/>
            <w:r w:rsidRPr="00532974">
              <w:rPr>
                <w:lang w:val="it-IT"/>
              </w:rPr>
              <w:t>national</w:t>
            </w:r>
            <w:proofErr w:type="spellEnd"/>
          </w:p>
        </w:tc>
        <w:tc>
          <w:tcPr>
            <w:tcW w:w="548" w:type="pct"/>
          </w:tcPr>
          <w:p w14:paraId="45107F76" w14:textId="7777777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>Medium</w:t>
            </w:r>
          </w:p>
          <w:p w14:paraId="258D2CEE" w14:textId="24F6A2F1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actors)</w:t>
            </w:r>
          </w:p>
        </w:tc>
        <w:tc>
          <w:tcPr>
            <w:tcW w:w="498" w:type="pct"/>
          </w:tcPr>
          <w:p w14:paraId="4693966E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High </w:t>
            </w:r>
          </w:p>
          <w:p w14:paraId="340163D4" w14:textId="3C69ECD7" w:rsidR="00893A80" w:rsidRPr="00532974" w:rsidRDefault="0014012C" w:rsidP="0014012C">
            <w:pPr>
              <w:rPr>
                <w:lang w:val="en-US"/>
              </w:rPr>
            </w:pPr>
            <w:r w:rsidRPr="00532974">
              <w:rPr>
                <w:lang w:val="en-US"/>
              </w:rPr>
              <w:t>(external</w:t>
            </w:r>
            <w:r w:rsidR="00893A80" w:rsidRPr="00532974">
              <w:rPr>
                <w:lang w:val="en-US"/>
              </w:rPr>
              <w:t>)</w:t>
            </w:r>
          </w:p>
        </w:tc>
        <w:tc>
          <w:tcPr>
            <w:tcW w:w="790" w:type="pct"/>
          </w:tcPr>
          <w:p w14:paraId="345F8CCA" w14:textId="08643BB3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Promotion of healthy lifestyle.</w:t>
            </w:r>
          </w:p>
        </w:tc>
        <w:tc>
          <w:tcPr>
            <w:tcW w:w="592" w:type="pct"/>
          </w:tcPr>
          <w:p w14:paraId="50A8F3E1" w14:textId="4D711D3C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Advocacy for families and help them learn about the importance of diet and physical activit</w:t>
            </w:r>
            <w:r w:rsidR="000A4FEC" w:rsidRPr="00532974">
              <w:rPr>
                <w:lang w:val="en-US"/>
              </w:rPr>
              <w:t>y</w:t>
            </w:r>
            <w:r w:rsidRPr="00532974">
              <w:rPr>
                <w:lang w:val="en-US"/>
              </w:rPr>
              <w:t>.</w:t>
            </w:r>
          </w:p>
        </w:tc>
        <w:tc>
          <w:tcPr>
            <w:tcW w:w="592" w:type="pct"/>
          </w:tcPr>
          <w:p w14:paraId="7CA0D80D" w14:textId="73C06F1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Low commitment and poor participation.</w:t>
            </w:r>
          </w:p>
        </w:tc>
        <w:tc>
          <w:tcPr>
            <w:tcW w:w="795" w:type="pct"/>
          </w:tcPr>
          <w:p w14:paraId="418D5858" w14:textId="0CE6E23D" w:rsidR="00893A80" w:rsidRPr="00532974" w:rsidRDefault="00807270" w:rsidP="00807270">
            <w:pPr>
              <w:rPr>
                <w:lang w:val="en-US"/>
              </w:rPr>
            </w:pPr>
            <w:r w:rsidRPr="00532974">
              <w:rPr>
                <w:lang w:val="en-US"/>
              </w:rPr>
              <w:t>D</w:t>
            </w:r>
            <w:r w:rsidR="00893A80" w:rsidRPr="00532974">
              <w:rPr>
                <w:lang w:val="en-US"/>
              </w:rPr>
              <w:t xml:space="preserve">ifferent forms of participation in the </w:t>
            </w:r>
            <w:r w:rsidR="000A4FEC" w:rsidRPr="00532974">
              <w:rPr>
                <w:lang w:val="en-US"/>
              </w:rPr>
              <w:t>C</w:t>
            </w:r>
            <w:r w:rsidR="00893A80" w:rsidRPr="00532974">
              <w:rPr>
                <w:lang w:val="en-US"/>
              </w:rPr>
              <w:t xml:space="preserve">onsulting </w:t>
            </w:r>
            <w:r w:rsidR="000A4FEC" w:rsidRPr="00532974">
              <w:rPr>
                <w:lang w:val="en-US"/>
              </w:rPr>
              <w:t>C</w:t>
            </w:r>
            <w:r w:rsidR="00893A80" w:rsidRPr="00532974">
              <w:rPr>
                <w:lang w:val="en-US"/>
              </w:rPr>
              <w:t>ommittee.</w:t>
            </w:r>
          </w:p>
        </w:tc>
      </w:tr>
      <w:tr w:rsidR="0014012C" w:rsidRPr="00532974" w14:paraId="1BA6C19A" w14:textId="77777777" w:rsidTr="002C607B">
        <w:tc>
          <w:tcPr>
            <w:tcW w:w="826" w:type="pct"/>
          </w:tcPr>
          <w:p w14:paraId="25B54BDA" w14:textId="340E38BD" w:rsidR="00893A80" w:rsidRPr="00532974" w:rsidRDefault="00893A80" w:rsidP="00B23805">
            <w:pPr>
              <w:rPr>
                <w:i/>
                <w:lang w:val="en-US"/>
              </w:rPr>
            </w:pPr>
            <w:r w:rsidRPr="00532974">
              <w:rPr>
                <w:i/>
                <w:lang w:val="en-US"/>
              </w:rPr>
              <w:t>Regional Health Authority</w:t>
            </w:r>
          </w:p>
        </w:tc>
        <w:tc>
          <w:tcPr>
            <w:tcW w:w="359" w:type="pct"/>
          </w:tcPr>
          <w:p w14:paraId="2112CCBA" w14:textId="24B0649E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Regional</w:t>
            </w:r>
          </w:p>
        </w:tc>
        <w:tc>
          <w:tcPr>
            <w:tcW w:w="548" w:type="pct"/>
          </w:tcPr>
          <w:p w14:paraId="24D5BF8F" w14:textId="7777777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 xml:space="preserve">Low </w:t>
            </w:r>
          </w:p>
          <w:p w14:paraId="6944AFA5" w14:textId="372299C8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actors)</w:t>
            </w:r>
          </w:p>
        </w:tc>
        <w:tc>
          <w:tcPr>
            <w:tcW w:w="498" w:type="pct"/>
          </w:tcPr>
          <w:p w14:paraId="1D2B39AD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High </w:t>
            </w:r>
          </w:p>
          <w:p w14:paraId="0B133000" w14:textId="79559DC6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external)</w:t>
            </w:r>
          </w:p>
        </w:tc>
        <w:tc>
          <w:tcPr>
            <w:tcW w:w="790" w:type="pct"/>
          </w:tcPr>
          <w:p w14:paraId="7A25286B" w14:textId="4E6BBA64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Promoting best practices</w:t>
            </w:r>
          </w:p>
        </w:tc>
        <w:tc>
          <w:tcPr>
            <w:tcW w:w="592" w:type="pct"/>
          </w:tcPr>
          <w:p w14:paraId="7E8C8874" w14:textId="1081EA85" w:rsidR="00893A80" w:rsidRPr="00532974" w:rsidRDefault="00893A80" w:rsidP="0017674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Advocacy, Policy development and </w:t>
            </w:r>
            <w:r w:rsidR="000A4FEC" w:rsidRPr="00532974">
              <w:rPr>
                <w:lang w:val="en-US"/>
              </w:rPr>
              <w:t xml:space="preserve">future </w:t>
            </w:r>
            <w:r w:rsidRPr="00532974">
              <w:rPr>
                <w:lang w:val="en-US"/>
              </w:rPr>
              <w:t>scale</w:t>
            </w:r>
            <w:r w:rsidR="000A4FEC" w:rsidRPr="00532974">
              <w:rPr>
                <w:lang w:val="en-US"/>
              </w:rPr>
              <w:t>-</w:t>
            </w:r>
            <w:r w:rsidRPr="00532974">
              <w:rPr>
                <w:lang w:val="en-US"/>
              </w:rPr>
              <w:t>up of the project at regional and national level</w:t>
            </w:r>
          </w:p>
        </w:tc>
        <w:tc>
          <w:tcPr>
            <w:tcW w:w="592" w:type="pct"/>
          </w:tcPr>
          <w:p w14:paraId="2B6C526C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No endorsement.</w:t>
            </w:r>
          </w:p>
          <w:p w14:paraId="705BC672" w14:textId="11B8B42D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Low compliance with the standards used in the regional eHealth network</w:t>
            </w:r>
          </w:p>
        </w:tc>
        <w:tc>
          <w:tcPr>
            <w:tcW w:w="795" w:type="pct"/>
          </w:tcPr>
          <w:p w14:paraId="0BD8EA72" w14:textId="630EB82C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Checking consistency between regional guidelines,</w:t>
            </w:r>
            <w:r w:rsidRPr="00532974">
              <w:t> </w:t>
            </w:r>
            <w:r w:rsidRPr="00532974">
              <w:rPr>
                <w:lang w:val="en-US"/>
              </w:rPr>
              <w:t>standards</w:t>
            </w:r>
            <w:r w:rsidR="000A4FEC" w:rsidRPr="00532974">
              <w:rPr>
                <w:lang w:val="en-US"/>
              </w:rPr>
              <w:t>,</w:t>
            </w:r>
            <w:r w:rsidRPr="00532974">
              <w:t> </w:t>
            </w:r>
            <w:r w:rsidRPr="00532974">
              <w:rPr>
                <w:lang w:val="en-US"/>
              </w:rPr>
              <w:t>and proposed interventions.</w:t>
            </w:r>
            <w:r w:rsidRPr="00532974" w:rsidDel="003A2AAF">
              <w:rPr>
                <w:lang w:val="en-US"/>
              </w:rPr>
              <w:t xml:space="preserve"> </w:t>
            </w:r>
            <w:r w:rsidRPr="00532974">
              <w:rPr>
                <w:lang w:val="en-US"/>
              </w:rPr>
              <w:t>Establishing a Consulting Committee.</w:t>
            </w:r>
          </w:p>
        </w:tc>
      </w:tr>
      <w:tr w:rsidR="0014012C" w:rsidRPr="00A32FAB" w14:paraId="1F9A8FC4" w14:textId="77777777" w:rsidTr="002C607B">
        <w:tc>
          <w:tcPr>
            <w:tcW w:w="826" w:type="pct"/>
          </w:tcPr>
          <w:p w14:paraId="0811C6E5" w14:textId="71494B28" w:rsidR="00893A80" w:rsidRPr="00532974" w:rsidRDefault="00893A80" w:rsidP="002B1E09">
            <w:pPr>
              <w:rPr>
                <w:i/>
                <w:lang w:val="en-GB"/>
              </w:rPr>
            </w:pPr>
            <w:r w:rsidRPr="00532974">
              <w:rPr>
                <w:i/>
                <w:lang w:val="en-GB"/>
              </w:rPr>
              <w:t>Parents</w:t>
            </w:r>
          </w:p>
        </w:tc>
        <w:tc>
          <w:tcPr>
            <w:tcW w:w="359" w:type="pct"/>
          </w:tcPr>
          <w:p w14:paraId="24F83BAA" w14:textId="6C5A9872" w:rsidR="00893A80" w:rsidRPr="00532974" w:rsidRDefault="00893A80" w:rsidP="00750FC8">
            <w:pPr>
              <w:rPr>
                <w:lang w:val="en-GB"/>
              </w:rPr>
            </w:pPr>
            <w:r w:rsidRPr="00532974">
              <w:rPr>
                <w:lang w:val="en-GB"/>
              </w:rPr>
              <w:t>Local/National</w:t>
            </w:r>
          </w:p>
        </w:tc>
        <w:tc>
          <w:tcPr>
            <w:tcW w:w="548" w:type="pct"/>
          </w:tcPr>
          <w:p w14:paraId="45725669" w14:textId="7777777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 xml:space="preserve">High </w:t>
            </w:r>
          </w:p>
          <w:p w14:paraId="6215BE06" w14:textId="488572E9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beneficiaries)</w:t>
            </w:r>
          </w:p>
        </w:tc>
        <w:tc>
          <w:tcPr>
            <w:tcW w:w="498" w:type="pct"/>
          </w:tcPr>
          <w:p w14:paraId="6492A146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High </w:t>
            </w:r>
          </w:p>
          <w:p w14:paraId="7727E124" w14:textId="708FF6A1" w:rsidR="00893A80" w:rsidRPr="00532974" w:rsidRDefault="0014012C" w:rsidP="0014012C">
            <w:pPr>
              <w:rPr>
                <w:lang w:val="en-US"/>
              </w:rPr>
            </w:pPr>
            <w:r w:rsidRPr="00532974">
              <w:rPr>
                <w:lang w:val="en-US"/>
              </w:rPr>
              <w:t>(external</w:t>
            </w:r>
            <w:r w:rsidR="00893A80" w:rsidRPr="00532974">
              <w:rPr>
                <w:lang w:val="en-US"/>
              </w:rPr>
              <w:t>)</w:t>
            </w:r>
          </w:p>
        </w:tc>
        <w:tc>
          <w:tcPr>
            <w:tcW w:w="790" w:type="pct"/>
          </w:tcPr>
          <w:p w14:paraId="4FF510AC" w14:textId="6FC288E0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Engagement of families in the co-creation process.</w:t>
            </w:r>
          </w:p>
        </w:tc>
        <w:tc>
          <w:tcPr>
            <w:tcW w:w="592" w:type="pct"/>
          </w:tcPr>
          <w:p w14:paraId="078D7439" w14:textId="1509F576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Foster motivation in the participating families.</w:t>
            </w:r>
          </w:p>
        </w:tc>
        <w:tc>
          <w:tcPr>
            <w:tcW w:w="592" w:type="pct"/>
          </w:tcPr>
          <w:p w14:paraId="58B06B19" w14:textId="30617CA3" w:rsidR="00893A80" w:rsidRPr="00A32FAB" w:rsidRDefault="00893A80" w:rsidP="00A32FAB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Low dissemination and poor </w:t>
            </w:r>
            <w:r w:rsidR="00A32FAB">
              <w:rPr>
                <w:lang w:val="en-US"/>
              </w:rPr>
              <w:t>involvement</w:t>
            </w:r>
            <w:r w:rsidR="000A4FEC" w:rsidRPr="00A32FAB">
              <w:rPr>
                <w:lang w:val="en-US"/>
              </w:rPr>
              <w:t>.</w:t>
            </w:r>
          </w:p>
        </w:tc>
        <w:tc>
          <w:tcPr>
            <w:tcW w:w="795" w:type="pct"/>
          </w:tcPr>
          <w:p w14:paraId="0309875C" w14:textId="20370618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>Establishing a Consulting Committee.</w:t>
            </w:r>
          </w:p>
        </w:tc>
      </w:tr>
      <w:tr w:rsidR="0014012C" w:rsidRPr="00532974" w14:paraId="110F3D57" w14:textId="77777777" w:rsidTr="002C607B">
        <w:tc>
          <w:tcPr>
            <w:tcW w:w="826" w:type="pct"/>
          </w:tcPr>
          <w:p w14:paraId="41774B38" w14:textId="0BD34C7D" w:rsidR="00893A80" w:rsidRPr="00532974" w:rsidRDefault="00893A80" w:rsidP="00750FC8">
            <w:pPr>
              <w:rPr>
                <w:i/>
                <w:lang w:val="en-GB"/>
              </w:rPr>
            </w:pPr>
            <w:r w:rsidRPr="00A32FAB">
              <w:rPr>
                <w:i/>
                <w:lang w:val="en-GB"/>
              </w:rPr>
              <w:lastRenderedPageBreak/>
              <w:t>Joint Consultative Committees (</w:t>
            </w:r>
            <w:r w:rsidRPr="00A32FAB">
              <w:rPr>
                <w:lang w:val="en-GB"/>
              </w:rPr>
              <w:t>including volunteer as</w:t>
            </w:r>
            <w:r w:rsidR="005C3790" w:rsidRPr="00A32FAB">
              <w:rPr>
                <w:lang w:val="en-GB"/>
              </w:rPr>
              <w:t>s</w:t>
            </w:r>
            <w:r w:rsidRPr="00A32FAB">
              <w:rPr>
                <w:lang w:val="en-GB"/>
              </w:rPr>
              <w:t xml:space="preserve">ociation </w:t>
            </w:r>
            <w:proofErr w:type="spellStart"/>
            <w:r w:rsidRPr="00A32FAB">
              <w:rPr>
                <w:lang w:val="en-GB"/>
              </w:rPr>
              <w:t>representatives+members</w:t>
            </w:r>
            <w:proofErr w:type="spellEnd"/>
            <w:r w:rsidRPr="00A32FAB">
              <w:rPr>
                <w:lang w:val="en-GB"/>
              </w:rPr>
              <w:t xml:space="preserve"> of the </w:t>
            </w:r>
            <w:r w:rsidR="00916E31" w:rsidRPr="00532974">
              <w:rPr>
                <w:lang w:val="en-GB"/>
              </w:rPr>
              <w:t>L</w:t>
            </w:r>
            <w:r w:rsidRPr="00532974">
              <w:rPr>
                <w:lang w:val="en-GB"/>
              </w:rPr>
              <w:t xml:space="preserve">ocal </w:t>
            </w:r>
            <w:r w:rsidR="00916E31" w:rsidRPr="00532974">
              <w:rPr>
                <w:lang w:val="en-GB"/>
              </w:rPr>
              <w:t>H</w:t>
            </w:r>
            <w:r w:rsidRPr="00532974">
              <w:rPr>
                <w:lang w:val="en-GB"/>
              </w:rPr>
              <w:t xml:space="preserve">ealth </w:t>
            </w:r>
            <w:proofErr w:type="spellStart"/>
            <w:r w:rsidR="00916E31" w:rsidRPr="00532974">
              <w:rPr>
                <w:lang w:val="en-GB"/>
              </w:rPr>
              <w:t>A</w:t>
            </w:r>
            <w:r w:rsidRPr="00532974">
              <w:rPr>
                <w:lang w:val="en-GB"/>
              </w:rPr>
              <w:t>uthority+Representatives</w:t>
            </w:r>
            <w:proofErr w:type="spellEnd"/>
            <w:r w:rsidRPr="00532974">
              <w:rPr>
                <w:lang w:val="en-GB"/>
              </w:rPr>
              <w:t xml:space="preserve"> of General Practitioners and municipalities</w:t>
            </w:r>
            <w:r w:rsidRPr="00532974">
              <w:rPr>
                <w:i/>
                <w:lang w:val="en-GB"/>
              </w:rPr>
              <w:t xml:space="preserve">) </w:t>
            </w:r>
          </w:p>
        </w:tc>
        <w:tc>
          <w:tcPr>
            <w:tcW w:w="359" w:type="pct"/>
          </w:tcPr>
          <w:p w14:paraId="0813A75C" w14:textId="13372F95" w:rsidR="00893A80" w:rsidRPr="00532974" w:rsidRDefault="00893A80" w:rsidP="00750FC8">
            <w:pPr>
              <w:rPr>
                <w:lang w:val="it-IT"/>
              </w:rPr>
            </w:pPr>
            <w:r w:rsidRPr="00532974">
              <w:rPr>
                <w:lang w:val="it-IT"/>
              </w:rPr>
              <w:t xml:space="preserve">Local </w:t>
            </w:r>
          </w:p>
        </w:tc>
        <w:tc>
          <w:tcPr>
            <w:tcW w:w="548" w:type="pct"/>
          </w:tcPr>
          <w:p w14:paraId="4E69E24B" w14:textId="7777777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 xml:space="preserve">Low </w:t>
            </w:r>
          </w:p>
          <w:p w14:paraId="75082A11" w14:textId="4F1B4384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>(beneficiaries)</w:t>
            </w:r>
          </w:p>
        </w:tc>
        <w:tc>
          <w:tcPr>
            <w:tcW w:w="498" w:type="pct"/>
          </w:tcPr>
          <w:p w14:paraId="24B72349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Low </w:t>
            </w:r>
          </w:p>
          <w:p w14:paraId="5542D07A" w14:textId="20D16F9A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external)</w:t>
            </w:r>
          </w:p>
        </w:tc>
        <w:tc>
          <w:tcPr>
            <w:tcW w:w="790" w:type="pct"/>
          </w:tcPr>
          <w:p w14:paraId="7F44AD5C" w14:textId="0B8EB008" w:rsidR="00893A80" w:rsidRPr="00532974" w:rsidRDefault="00893A80" w:rsidP="00C57B8B">
            <w:pPr>
              <w:rPr>
                <w:lang w:val="en-US"/>
              </w:rPr>
            </w:pPr>
            <w:r w:rsidRPr="00532974">
              <w:rPr>
                <w:lang w:val="en-US"/>
              </w:rPr>
              <w:t>Promot</w:t>
            </w:r>
            <w:r w:rsidR="000A4FEC" w:rsidRPr="00532974">
              <w:rPr>
                <w:lang w:val="en-US"/>
              </w:rPr>
              <w:t xml:space="preserve">ing </w:t>
            </w:r>
            <w:r w:rsidRPr="00532974">
              <w:rPr>
                <w:lang w:val="en-US"/>
              </w:rPr>
              <w:t>the quality of the healthcare services and equity in access. Guarantee citizen participation in health</w:t>
            </w:r>
            <w:r w:rsidR="00AC10BA" w:rsidRPr="00532974">
              <w:rPr>
                <w:lang w:val="en-US"/>
              </w:rPr>
              <w:t>care</w:t>
            </w:r>
            <w:r w:rsidRPr="00532974">
              <w:rPr>
                <w:lang w:val="en-US"/>
              </w:rPr>
              <w:t xml:space="preserve"> system decision</w:t>
            </w:r>
            <w:r w:rsidR="000A4FEC" w:rsidRPr="00532974">
              <w:rPr>
                <w:lang w:val="en-US"/>
              </w:rPr>
              <w:t>s</w:t>
            </w:r>
            <w:r w:rsidRPr="00532974">
              <w:rPr>
                <w:lang w:val="en-US"/>
              </w:rPr>
              <w:t xml:space="preserve"> and presents the citizen needs.</w:t>
            </w:r>
          </w:p>
        </w:tc>
        <w:tc>
          <w:tcPr>
            <w:tcW w:w="592" w:type="pct"/>
          </w:tcPr>
          <w:p w14:paraId="08BBA8D9" w14:textId="645865F2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Give voice to citizen</w:t>
            </w:r>
            <w:r w:rsidR="000A4FEC" w:rsidRPr="00532974">
              <w:rPr>
                <w:lang w:val="en-US"/>
              </w:rPr>
              <w:t>s</w:t>
            </w:r>
            <w:r w:rsidRPr="00532974">
              <w:rPr>
                <w:lang w:val="en-US"/>
              </w:rPr>
              <w:t xml:space="preserve"> in the co-creation approach.</w:t>
            </w:r>
          </w:p>
        </w:tc>
        <w:tc>
          <w:tcPr>
            <w:tcW w:w="592" w:type="pct"/>
          </w:tcPr>
          <w:p w14:paraId="22493B37" w14:textId="7C03E3DE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Not sharing the same vision </w:t>
            </w:r>
            <w:r w:rsidR="000A4FEC" w:rsidRPr="00532974">
              <w:rPr>
                <w:lang w:val="en-US"/>
              </w:rPr>
              <w:t xml:space="preserve">of </w:t>
            </w:r>
            <w:r w:rsidRPr="00532974">
              <w:rPr>
                <w:lang w:val="en-US"/>
              </w:rPr>
              <w:t>project activities.</w:t>
            </w:r>
          </w:p>
        </w:tc>
        <w:tc>
          <w:tcPr>
            <w:tcW w:w="795" w:type="pct"/>
          </w:tcPr>
          <w:p w14:paraId="6E71712A" w14:textId="6A9EF8FA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Establishing a Consulting Committee.</w:t>
            </w:r>
          </w:p>
        </w:tc>
      </w:tr>
      <w:tr w:rsidR="0014012C" w:rsidRPr="00532974" w14:paraId="319C42C1" w14:textId="77777777" w:rsidTr="002C607B">
        <w:tc>
          <w:tcPr>
            <w:tcW w:w="826" w:type="pct"/>
          </w:tcPr>
          <w:p w14:paraId="28F46576" w14:textId="11796222" w:rsidR="00893A80" w:rsidRPr="00532974" w:rsidRDefault="00893A80" w:rsidP="00750FC8">
            <w:pPr>
              <w:rPr>
                <w:i/>
                <w:lang w:val="en-US"/>
              </w:rPr>
            </w:pPr>
            <w:r w:rsidRPr="00532974">
              <w:rPr>
                <w:i/>
                <w:lang w:val="en-US"/>
              </w:rPr>
              <w:t>Reggio Children</w:t>
            </w:r>
          </w:p>
        </w:tc>
        <w:tc>
          <w:tcPr>
            <w:tcW w:w="359" w:type="pct"/>
          </w:tcPr>
          <w:p w14:paraId="6A435BB5" w14:textId="7CAF21BC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International</w:t>
            </w:r>
          </w:p>
        </w:tc>
        <w:tc>
          <w:tcPr>
            <w:tcW w:w="548" w:type="pct"/>
          </w:tcPr>
          <w:p w14:paraId="4296306F" w14:textId="7777777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 xml:space="preserve">Low </w:t>
            </w:r>
          </w:p>
          <w:p w14:paraId="35221209" w14:textId="4DA96911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>(actors)</w:t>
            </w:r>
          </w:p>
        </w:tc>
        <w:tc>
          <w:tcPr>
            <w:tcW w:w="498" w:type="pct"/>
          </w:tcPr>
          <w:p w14:paraId="1DB336BF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Medium </w:t>
            </w:r>
          </w:p>
          <w:p w14:paraId="771AB098" w14:textId="1A3FEF84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external)</w:t>
            </w:r>
          </w:p>
        </w:tc>
        <w:tc>
          <w:tcPr>
            <w:tcW w:w="790" w:type="pct"/>
          </w:tcPr>
          <w:p w14:paraId="55F5A271" w14:textId="3C49A7FF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Research, study, and development aimed at high</w:t>
            </w:r>
            <w:r w:rsidR="000A4FEC" w:rsidRPr="00532974">
              <w:rPr>
                <w:lang w:val="en-US"/>
              </w:rPr>
              <w:t>-</w:t>
            </w:r>
            <w:r w:rsidRPr="00532974">
              <w:rPr>
                <w:lang w:val="en-US"/>
              </w:rPr>
              <w:t>quality education for all.</w:t>
            </w:r>
          </w:p>
        </w:tc>
        <w:tc>
          <w:tcPr>
            <w:tcW w:w="592" w:type="pct"/>
          </w:tcPr>
          <w:p w14:paraId="4B65A031" w14:textId="1E73B51A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Support in dissemination and communication.</w:t>
            </w:r>
          </w:p>
        </w:tc>
        <w:tc>
          <w:tcPr>
            <w:tcW w:w="592" w:type="pct"/>
          </w:tcPr>
          <w:p w14:paraId="14BF5B29" w14:textId="57F75653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No endorsement.</w:t>
            </w:r>
          </w:p>
        </w:tc>
        <w:tc>
          <w:tcPr>
            <w:tcW w:w="795" w:type="pct"/>
          </w:tcPr>
          <w:p w14:paraId="0C18E1D4" w14:textId="79E6F819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Establishing a Consulting Committee.</w:t>
            </w:r>
          </w:p>
        </w:tc>
      </w:tr>
      <w:tr w:rsidR="0014012C" w:rsidRPr="00532974" w14:paraId="339ADF29" w14:textId="77777777" w:rsidTr="002C607B">
        <w:tc>
          <w:tcPr>
            <w:tcW w:w="826" w:type="pct"/>
          </w:tcPr>
          <w:p w14:paraId="523047E7" w14:textId="77777777" w:rsidR="00893A80" w:rsidRPr="00532974" w:rsidRDefault="00893A80" w:rsidP="00750FC8">
            <w:pPr>
              <w:rPr>
                <w:i/>
                <w:lang w:val="en-US"/>
              </w:rPr>
            </w:pPr>
            <w:proofErr w:type="spellStart"/>
            <w:r w:rsidRPr="00532974">
              <w:rPr>
                <w:i/>
                <w:lang w:val="en-US"/>
              </w:rPr>
              <w:t>Luoghi</w:t>
            </w:r>
            <w:proofErr w:type="spellEnd"/>
            <w:r w:rsidRPr="00532974">
              <w:rPr>
                <w:i/>
                <w:lang w:val="en-US"/>
              </w:rPr>
              <w:t xml:space="preserve"> di </w:t>
            </w:r>
            <w:proofErr w:type="spellStart"/>
            <w:r w:rsidRPr="00532974">
              <w:rPr>
                <w:i/>
                <w:lang w:val="en-US"/>
              </w:rPr>
              <w:t>prevenzione</w:t>
            </w:r>
            <w:proofErr w:type="spellEnd"/>
          </w:p>
          <w:p w14:paraId="30DD6911" w14:textId="77777777" w:rsidR="00893A80" w:rsidRPr="00532974" w:rsidRDefault="00893A80" w:rsidP="00750FC8">
            <w:pPr>
              <w:rPr>
                <w:i/>
                <w:lang w:val="en-US"/>
              </w:rPr>
            </w:pPr>
          </w:p>
          <w:p w14:paraId="1EA66BF5" w14:textId="2B95E776" w:rsidR="00893A80" w:rsidRPr="00532974" w:rsidRDefault="00893A80" w:rsidP="00750FC8">
            <w:pPr>
              <w:rPr>
                <w:i/>
                <w:lang w:val="en-US"/>
              </w:rPr>
            </w:pPr>
          </w:p>
        </w:tc>
        <w:tc>
          <w:tcPr>
            <w:tcW w:w="359" w:type="pct"/>
          </w:tcPr>
          <w:p w14:paraId="183D99E8" w14:textId="0BDA7DB9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National</w:t>
            </w:r>
          </w:p>
        </w:tc>
        <w:tc>
          <w:tcPr>
            <w:tcW w:w="548" w:type="pct"/>
          </w:tcPr>
          <w:p w14:paraId="773081B8" w14:textId="7777777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 xml:space="preserve">High </w:t>
            </w:r>
          </w:p>
          <w:p w14:paraId="0E4608DD" w14:textId="1AED7A2A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>(actors)</w:t>
            </w:r>
          </w:p>
        </w:tc>
        <w:tc>
          <w:tcPr>
            <w:tcW w:w="498" w:type="pct"/>
          </w:tcPr>
          <w:p w14:paraId="21D46762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High </w:t>
            </w:r>
          </w:p>
          <w:p w14:paraId="2FCEC6E0" w14:textId="6C8ED891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internal)</w:t>
            </w:r>
          </w:p>
        </w:tc>
        <w:tc>
          <w:tcPr>
            <w:tcW w:w="790" w:type="pct"/>
          </w:tcPr>
          <w:p w14:paraId="2AB048E2" w14:textId="70BEAE49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Identify</w:t>
            </w:r>
            <w:r w:rsidR="000A4FEC" w:rsidRPr="00532974">
              <w:rPr>
                <w:lang w:val="en-US"/>
              </w:rPr>
              <w:t>ing</w:t>
            </w:r>
            <w:r w:rsidRPr="00532974">
              <w:rPr>
                <w:lang w:val="en-US"/>
              </w:rPr>
              <w:t xml:space="preserve"> innovative actions for health promotion and prevention of diseases.</w:t>
            </w:r>
          </w:p>
        </w:tc>
        <w:tc>
          <w:tcPr>
            <w:tcW w:w="592" w:type="pct"/>
          </w:tcPr>
          <w:p w14:paraId="47E8C0D8" w14:textId="46B78A9D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Include the COSIE activities in their programs and projects.</w:t>
            </w:r>
          </w:p>
        </w:tc>
        <w:tc>
          <w:tcPr>
            <w:tcW w:w="592" w:type="pct"/>
          </w:tcPr>
          <w:p w14:paraId="5AA961B8" w14:textId="1D9C050F" w:rsidR="00893A80" w:rsidRPr="00532974" w:rsidRDefault="00893A80" w:rsidP="00FD6CDA">
            <w:pPr>
              <w:rPr>
                <w:lang w:val="en-US"/>
              </w:rPr>
            </w:pPr>
            <w:r w:rsidRPr="00532974">
              <w:rPr>
                <w:lang w:val="en-US"/>
              </w:rPr>
              <w:t>Not sharing the project vision. Not car</w:t>
            </w:r>
            <w:r w:rsidR="000A4FEC" w:rsidRPr="00532974">
              <w:rPr>
                <w:lang w:val="en-US"/>
              </w:rPr>
              <w:t>ing</w:t>
            </w:r>
            <w:r w:rsidRPr="00532974">
              <w:rPr>
                <w:lang w:val="en-US"/>
              </w:rPr>
              <w:t xml:space="preserve"> for referred children.</w:t>
            </w:r>
          </w:p>
          <w:p w14:paraId="473B07E5" w14:textId="31C48184" w:rsidR="00893A80" w:rsidRPr="00532974" w:rsidRDefault="00893A80" w:rsidP="00750FC8">
            <w:pPr>
              <w:rPr>
                <w:lang w:val="en-US"/>
              </w:rPr>
            </w:pPr>
          </w:p>
        </w:tc>
        <w:tc>
          <w:tcPr>
            <w:tcW w:w="795" w:type="pct"/>
          </w:tcPr>
          <w:p w14:paraId="3EAAA579" w14:textId="13507110" w:rsidR="00893A80" w:rsidRPr="00532974" w:rsidRDefault="00893A80" w:rsidP="00FD6CDA">
            <w:pPr>
              <w:rPr>
                <w:lang w:val="en-US"/>
              </w:rPr>
            </w:pPr>
            <w:r w:rsidRPr="00532974">
              <w:rPr>
                <w:lang w:val="en-US"/>
              </w:rPr>
              <w:t>Clear protocols defining eligibility criteria for individual and group therapy. Including their activities in the APP</w:t>
            </w:r>
            <w:r w:rsidR="000A4FEC" w:rsidRPr="00532974">
              <w:rPr>
                <w:lang w:val="en-US"/>
              </w:rPr>
              <w:t>.</w:t>
            </w:r>
            <w:r w:rsidRPr="00532974">
              <w:rPr>
                <w:lang w:val="en-US"/>
              </w:rPr>
              <w:t xml:space="preserve">  </w:t>
            </w:r>
          </w:p>
        </w:tc>
      </w:tr>
      <w:tr w:rsidR="0014012C" w:rsidRPr="00532974" w14:paraId="26AE45B0" w14:textId="77777777" w:rsidTr="002C607B">
        <w:tc>
          <w:tcPr>
            <w:tcW w:w="826" w:type="pct"/>
          </w:tcPr>
          <w:p w14:paraId="5B658A6D" w14:textId="057AD10B" w:rsidR="00893A80" w:rsidRPr="00532974" w:rsidRDefault="00893A80" w:rsidP="00750FC8">
            <w:pPr>
              <w:rPr>
                <w:i/>
                <w:lang w:val="en-US"/>
              </w:rPr>
            </w:pPr>
            <w:r w:rsidRPr="00532974">
              <w:rPr>
                <w:i/>
                <w:lang w:val="en-US"/>
              </w:rPr>
              <w:t xml:space="preserve">Committee of </w:t>
            </w:r>
            <w:r w:rsidR="000A4FEC" w:rsidRPr="00532974">
              <w:rPr>
                <w:i/>
                <w:lang w:val="en-US"/>
              </w:rPr>
              <w:t>F</w:t>
            </w:r>
            <w:r w:rsidRPr="00532974">
              <w:rPr>
                <w:i/>
                <w:lang w:val="en-US"/>
              </w:rPr>
              <w:t>oreigners</w:t>
            </w:r>
          </w:p>
        </w:tc>
        <w:tc>
          <w:tcPr>
            <w:tcW w:w="359" w:type="pct"/>
          </w:tcPr>
          <w:p w14:paraId="78B1CE57" w14:textId="06C61290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Regional</w:t>
            </w:r>
          </w:p>
        </w:tc>
        <w:tc>
          <w:tcPr>
            <w:tcW w:w="548" w:type="pct"/>
          </w:tcPr>
          <w:p w14:paraId="23745CB9" w14:textId="7777777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 xml:space="preserve">Low </w:t>
            </w:r>
          </w:p>
          <w:p w14:paraId="5845D7B7" w14:textId="4215F94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>(beneficiaries)</w:t>
            </w:r>
          </w:p>
        </w:tc>
        <w:tc>
          <w:tcPr>
            <w:tcW w:w="498" w:type="pct"/>
          </w:tcPr>
          <w:p w14:paraId="3F1714D5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Low </w:t>
            </w:r>
          </w:p>
          <w:p w14:paraId="0A7167EB" w14:textId="7387076B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(external)</w:t>
            </w:r>
          </w:p>
        </w:tc>
        <w:tc>
          <w:tcPr>
            <w:tcW w:w="790" w:type="pct"/>
          </w:tcPr>
          <w:p w14:paraId="3BAC4D15" w14:textId="53B23623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Inclusion of disadvantaged groups.</w:t>
            </w:r>
          </w:p>
        </w:tc>
        <w:tc>
          <w:tcPr>
            <w:tcW w:w="592" w:type="pct"/>
          </w:tcPr>
          <w:p w14:paraId="5C15E6A2" w14:textId="76D3BDD2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Give voice to citizen</w:t>
            </w:r>
            <w:r w:rsidR="000A4FEC" w:rsidRPr="00532974">
              <w:rPr>
                <w:lang w:val="en-US"/>
              </w:rPr>
              <w:t>s</w:t>
            </w:r>
            <w:r w:rsidRPr="00532974">
              <w:rPr>
                <w:lang w:val="en-US"/>
              </w:rPr>
              <w:t xml:space="preserve"> in the co-creation approach for immigrants. </w:t>
            </w:r>
            <w:r w:rsidR="000A4FEC" w:rsidRPr="00532974">
              <w:rPr>
                <w:lang w:val="en-US"/>
              </w:rPr>
              <w:t xml:space="preserve">Currently, </w:t>
            </w:r>
            <w:r w:rsidRPr="00532974">
              <w:rPr>
                <w:lang w:val="en-US"/>
              </w:rPr>
              <w:t>this committee is not very active.</w:t>
            </w:r>
          </w:p>
        </w:tc>
        <w:tc>
          <w:tcPr>
            <w:tcW w:w="592" w:type="pct"/>
          </w:tcPr>
          <w:p w14:paraId="4F3DC40B" w14:textId="77777777" w:rsidR="00893A80" w:rsidRPr="00532974" w:rsidRDefault="00893A80" w:rsidP="00750FC8">
            <w:pPr>
              <w:rPr>
                <w:lang w:val="en-US"/>
              </w:rPr>
            </w:pPr>
          </w:p>
        </w:tc>
        <w:tc>
          <w:tcPr>
            <w:tcW w:w="795" w:type="pct"/>
          </w:tcPr>
          <w:p w14:paraId="0F96C91E" w14:textId="64BBF918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Establishing a Consulting Committee.</w:t>
            </w:r>
          </w:p>
        </w:tc>
      </w:tr>
      <w:tr w:rsidR="0014012C" w:rsidRPr="00532974" w14:paraId="67BF2C1B" w14:textId="77777777" w:rsidTr="002C607B">
        <w:tc>
          <w:tcPr>
            <w:tcW w:w="826" w:type="pct"/>
          </w:tcPr>
          <w:p w14:paraId="6F503062" w14:textId="77777777" w:rsidR="00893A80" w:rsidRPr="00532974" w:rsidRDefault="00893A80" w:rsidP="00750FC8">
            <w:pPr>
              <w:rPr>
                <w:i/>
                <w:lang w:val="it-IT"/>
              </w:rPr>
            </w:pPr>
            <w:proofErr w:type="spellStart"/>
            <w:r w:rsidRPr="00532974">
              <w:rPr>
                <w:i/>
                <w:lang w:val="it-IT"/>
              </w:rPr>
              <w:t>Municipalities</w:t>
            </w:r>
            <w:proofErr w:type="spellEnd"/>
          </w:p>
          <w:p w14:paraId="1D7EE04F" w14:textId="560BB0D3" w:rsidR="00893A80" w:rsidRPr="00532974" w:rsidRDefault="00893A80" w:rsidP="00750FC8">
            <w:pPr>
              <w:rPr>
                <w:i/>
                <w:lang w:val="it-IT"/>
              </w:rPr>
            </w:pPr>
            <w:r w:rsidRPr="00532974">
              <w:rPr>
                <w:i/>
                <w:lang w:val="it-IT"/>
              </w:rPr>
              <w:lastRenderedPageBreak/>
              <w:t>of Reggio Emilia Province</w:t>
            </w:r>
          </w:p>
        </w:tc>
        <w:tc>
          <w:tcPr>
            <w:tcW w:w="359" w:type="pct"/>
          </w:tcPr>
          <w:p w14:paraId="0F99626E" w14:textId="77AD2694" w:rsidR="00893A80" w:rsidRPr="00532974" w:rsidRDefault="00893A80" w:rsidP="00750FC8">
            <w:pPr>
              <w:rPr>
                <w:lang w:val="it-IT"/>
              </w:rPr>
            </w:pPr>
            <w:r w:rsidRPr="00532974">
              <w:rPr>
                <w:lang w:val="it-IT"/>
              </w:rPr>
              <w:lastRenderedPageBreak/>
              <w:t xml:space="preserve">Local </w:t>
            </w:r>
          </w:p>
        </w:tc>
        <w:tc>
          <w:tcPr>
            <w:tcW w:w="548" w:type="pct"/>
          </w:tcPr>
          <w:p w14:paraId="6008EAFD" w14:textId="7777777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 xml:space="preserve">Medium </w:t>
            </w:r>
          </w:p>
          <w:p w14:paraId="0A61DAF9" w14:textId="512BCFB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lastRenderedPageBreak/>
              <w:t>(actors)</w:t>
            </w:r>
          </w:p>
        </w:tc>
        <w:tc>
          <w:tcPr>
            <w:tcW w:w="498" w:type="pct"/>
          </w:tcPr>
          <w:p w14:paraId="1E347E1F" w14:textId="77777777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lastRenderedPageBreak/>
              <w:t>Medium</w:t>
            </w:r>
          </w:p>
          <w:p w14:paraId="671A4118" w14:textId="5ED7349D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lastRenderedPageBreak/>
              <w:t>(external)</w:t>
            </w:r>
          </w:p>
        </w:tc>
        <w:tc>
          <w:tcPr>
            <w:tcW w:w="790" w:type="pct"/>
          </w:tcPr>
          <w:p w14:paraId="75403039" w14:textId="1C873476" w:rsidR="00893A80" w:rsidRPr="00A32FAB" w:rsidRDefault="00176748" w:rsidP="00176748">
            <w:pPr>
              <w:rPr>
                <w:lang w:val="en-US"/>
              </w:rPr>
            </w:pPr>
            <w:r w:rsidRPr="00532974">
              <w:rPr>
                <w:lang w:val="en-US"/>
              </w:rPr>
              <w:lastRenderedPageBreak/>
              <w:t xml:space="preserve">Administering the </w:t>
            </w:r>
            <w:r w:rsidRPr="00532974">
              <w:rPr>
                <w:lang w:val="en-US"/>
              </w:rPr>
              <w:lastRenderedPageBreak/>
              <w:t>municipality, p</w:t>
            </w:r>
            <w:r w:rsidR="00893A80" w:rsidRPr="00532974">
              <w:rPr>
                <w:lang w:val="en-US"/>
              </w:rPr>
              <w:t xml:space="preserve">roviding </w:t>
            </w:r>
            <w:r w:rsidR="000A4FEC" w:rsidRPr="00532974">
              <w:rPr>
                <w:lang w:val="en-US"/>
              </w:rPr>
              <w:t xml:space="preserve">non-health-related </w:t>
            </w:r>
            <w:r w:rsidR="00893A80" w:rsidRPr="00532974">
              <w:rPr>
                <w:lang w:val="en-US"/>
              </w:rPr>
              <w:t>services to citizens</w:t>
            </w:r>
            <w:r w:rsidRPr="00532974">
              <w:rPr>
                <w:lang w:val="en-US"/>
              </w:rPr>
              <w:t xml:space="preserve"> (preschool, transport</w:t>
            </w:r>
            <w:r w:rsidR="00740BF8" w:rsidRPr="00532974">
              <w:rPr>
                <w:lang w:val="en-US"/>
              </w:rPr>
              <w:t>ation</w:t>
            </w:r>
            <w:r w:rsidRPr="00532974">
              <w:rPr>
                <w:lang w:val="en-US"/>
              </w:rPr>
              <w:t>, social services, public</w:t>
            </w:r>
            <w:r w:rsidR="00740BF8" w:rsidRPr="00532974">
              <w:rPr>
                <w:lang w:val="en-US"/>
              </w:rPr>
              <w:t xml:space="preserve"> green spaces</w:t>
            </w:r>
            <w:r w:rsidRPr="00532974">
              <w:rPr>
                <w:lang w:val="en-US"/>
              </w:rPr>
              <w:t xml:space="preserve">, playgrounds, </w:t>
            </w:r>
            <w:r w:rsidR="00740BF8" w:rsidRPr="00532974">
              <w:rPr>
                <w:lang w:val="en-US"/>
              </w:rPr>
              <w:t>city</w:t>
            </w:r>
            <w:r w:rsidRPr="00532974">
              <w:rPr>
                <w:lang w:val="en-US"/>
              </w:rPr>
              <w:t xml:space="preserve"> plan</w:t>
            </w:r>
            <w:r w:rsidR="00740BF8" w:rsidRPr="00532974">
              <w:rPr>
                <w:lang w:val="en-US"/>
              </w:rPr>
              <w:t>ning</w:t>
            </w:r>
            <w:r w:rsidRPr="00532974">
              <w:rPr>
                <w:lang w:val="en-US"/>
              </w:rPr>
              <w:t>, etc</w:t>
            </w:r>
            <w:r w:rsidR="00740BF8" w:rsidRPr="00532974">
              <w:rPr>
                <w:lang w:val="en-US"/>
              </w:rPr>
              <w:t>.</w:t>
            </w:r>
            <w:r w:rsidRPr="00532974">
              <w:rPr>
                <w:lang w:val="en-US"/>
              </w:rPr>
              <w:t>)</w:t>
            </w:r>
            <w:r w:rsidR="000A4FEC" w:rsidRPr="00532974">
              <w:rPr>
                <w:lang w:val="en-US"/>
              </w:rPr>
              <w:t>.</w:t>
            </w:r>
          </w:p>
        </w:tc>
        <w:tc>
          <w:tcPr>
            <w:tcW w:w="592" w:type="pct"/>
          </w:tcPr>
          <w:p w14:paraId="3A86FA3C" w14:textId="6DE5FFE9" w:rsidR="00893A80" w:rsidRPr="00532974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lastRenderedPageBreak/>
              <w:t xml:space="preserve">Building an </w:t>
            </w:r>
            <w:r w:rsidRPr="00A32FAB">
              <w:rPr>
                <w:lang w:val="en-US"/>
              </w:rPr>
              <w:lastRenderedPageBreak/>
              <w:t xml:space="preserve">environment that </w:t>
            </w:r>
            <w:r w:rsidR="000A4FEC" w:rsidRPr="00A32FAB">
              <w:rPr>
                <w:lang w:val="en-US"/>
              </w:rPr>
              <w:t xml:space="preserve">fosters </w:t>
            </w:r>
            <w:r w:rsidRPr="00532974">
              <w:rPr>
                <w:lang w:val="en-US"/>
              </w:rPr>
              <w:t>healthy choices.</w:t>
            </w:r>
          </w:p>
        </w:tc>
        <w:tc>
          <w:tcPr>
            <w:tcW w:w="592" w:type="pct"/>
          </w:tcPr>
          <w:p w14:paraId="673AAFA1" w14:textId="45934238" w:rsidR="00893A80" w:rsidRPr="00532974" w:rsidRDefault="00893A80" w:rsidP="004B6DFB">
            <w:pPr>
              <w:rPr>
                <w:lang w:val="en-US"/>
              </w:rPr>
            </w:pPr>
            <w:r w:rsidRPr="00532974">
              <w:rPr>
                <w:lang w:val="en-US"/>
              </w:rPr>
              <w:lastRenderedPageBreak/>
              <w:t xml:space="preserve">No </w:t>
            </w:r>
            <w:r w:rsidRPr="00532974">
              <w:rPr>
                <w:lang w:val="en-US"/>
              </w:rPr>
              <w:lastRenderedPageBreak/>
              <w:t>endorsement. Making policies not favoring the project.</w:t>
            </w:r>
          </w:p>
        </w:tc>
        <w:tc>
          <w:tcPr>
            <w:tcW w:w="795" w:type="pct"/>
          </w:tcPr>
          <w:p w14:paraId="5170998A" w14:textId="5D9CD59E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lastRenderedPageBreak/>
              <w:t xml:space="preserve">Establishing a </w:t>
            </w:r>
            <w:r w:rsidRPr="00532974">
              <w:rPr>
                <w:lang w:val="en-US"/>
              </w:rPr>
              <w:lastRenderedPageBreak/>
              <w:t>Consulting Committee.</w:t>
            </w:r>
          </w:p>
        </w:tc>
      </w:tr>
      <w:tr w:rsidR="0014012C" w:rsidRPr="00532974" w14:paraId="6A5BFC22" w14:textId="77777777" w:rsidTr="002C607B">
        <w:tc>
          <w:tcPr>
            <w:tcW w:w="826" w:type="pct"/>
          </w:tcPr>
          <w:p w14:paraId="728A4B20" w14:textId="564B03D2" w:rsidR="00893A80" w:rsidRPr="00532974" w:rsidRDefault="00893A80" w:rsidP="00A92031">
            <w:pPr>
              <w:rPr>
                <w:i/>
                <w:lang w:val="en-US"/>
              </w:rPr>
            </w:pPr>
            <w:r w:rsidRPr="00532974">
              <w:rPr>
                <w:i/>
                <w:lang w:val="en-US"/>
              </w:rPr>
              <w:lastRenderedPageBreak/>
              <w:t>Food industry, catering agencies</w:t>
            </w:r>
            <w:r w:rsidR="000A4FEC" w:rsidRPr="00532974">
              <w:rPr>
                <w:i/>
                <w:lang w:val="en-US"/>
              </w:rPr>
              <w:t>,</w:t>
            </w:r>
            <w:r w:rsidRPr="00532974">
              <w:rPr>
                <w:i/>
                <w:lang w:val="en-US"/>
              </w:rPr>
              <w:t xml:space="preserve"> and</w:t>
            </w:r>
            <w:r w:rsidR="000A4FEC" w:rsidRPr="00532974">
              <w:rPr>
                <w:i/>
                <w:lang w:val="en-US"/>
              </w:rPr>
              <w:t xml:space="preserve"> food</w:t>
            </w:r>
            <w:r w:rsidRPr="00532974">
              <w:rPr>
                <w:i/>
                <w:lang w:val="en-US"/>
              </w:rPr>
              <w:t xml:space="preserve"> distribution</w:t>
            </w:r>
          </w:p>
        </w:tc>
        <w:tc>
          <w:tcPr>
            <w:tcW w:w="359" w:type="pct"/>
          </w:tcPr>
          <w:p w14:paraId="0EB3FB7B" w14:textId="3150BE12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Local </w:t>
            </w:r>
          </w:p>
        </w:tc>
        <w:tc>
          <w:tcPr>
            <w:tcW w:w="548" w:type="pct"/>
          </w:tcPr>
          <w:p w14:paraId="29C34CBE" w14:textId="667DA3B7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>Low (actors)</w:t>
            </w:r>
          </w:p>
        </w:tc>
        <w:tc>
          <w:tcPr>
            <w:tcW w:w="498" w:type="pct"/>
          </w:tcPr>
          <w:p w14:paraId="4463CB32" w14:textId="7CFE924C" w:rsidR="00893A80" w:rsidRPr="00532974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>Low (external)</w:t>
            </w:r>
          </w:p>
        </w:tc>
        <w:tc>
          <w:tcPr>
            <w:tcW w:w="790" w:type="pct"/>
          </w:tcPr>
          <w:p w14:paraId="43772384" w14:textId="77777777" w:rsidR="00893A80" w:rsidRPr="00532974" w:rsidRDefault="00893A80" w:rsidP="00750FC8">
            <w:pPr>
              <w:rPr>
                <w:lang w:val="en-US"/>
              </w:rPr>
            </w:pPr>
          </w:p>
        </w:tc>
        <w:tc>
          <w:tcPr>
            <w:tcW w:w="592" w:type="pct"/>
          </w:tcPr>
          <w:p w14:paraId="4C9A5D70" w14:textId="739CA42E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They should apply recommendat</w:t>
            </w:r>
            <w:r w:rsidR="000A4FEC" w:rsidRPr="00532974">
              <w:rPr>
                <w:lang w:val="en-US"/>
              </w:rPr>
              <w:t>io</w:t>
            </w:r>
            <w:r w:rsidRPr="00532974">
              <w:rPr>
                <w:lang w:val="en-US"/>
              </w:rPr>
              <w:t xml:space="preserve">ns </w:t>
            </w:r>
            <w:r w:rsidR="000A4FEC" w:rsidRPr="00532974">
              <w:rPr>
                <w:lang w:val="en-US"/>
              </w:rPr>
              <w:t xml:space="preserve">to school </w:t>
            </w:r>
            <w:r w:rsidRPr="00532974">
              <w:rPr>
                <w:lang w:val="en-US"/>
              </w:rPr>
              <w:t>menus and food distributi</w:t>
            </w:r>
            <w:r w:rsidR="000A4FEC" w:rsidRPr="00532974">
              <w:rPr>
                <w:lang w:val="en-US"/>
              </w:rPr>
              <w:t>on</w:t>
            </w:r>
            <w:r w:rsidRPr="00532974">
              <w:rPr>
                <w:lang w:val="en-US"/>
              </w:rPr>
              <w:t xml:space="preserve">. They also </w:t>
            </w:r>
            <w:r w:rsidR="000A4FEC" w:rsidRPr="00532974">
              <w:rPr>
                <w:lang w:val="en-US"/>
              </w:rPr>
              <w:t xml:space="preserve">sponsor </w:t>
            </w:r>
            <w:r w:rsidRPr="00532974">
              <w:rPr>
                <w:lang w:val="en-US"/>
              </w:rPr>
              <w:t>some health</w:t>
            </w:r>
            <w:r w:rsidR="000A4FEC" w:rsidRPr="00532974">
              <w:rPr>
                <w:lang w:val="en-US"/>
              </w:rPr>
              <w:t>-</w:t>
            </w:r>
            <w:r w:rsidRPr="00532974">
              <w:rPr>
                <w:lang w:val="en-US"/>
              </w:rPr>
              <w:t>promoti</w:t>
            </w:r>
            <w:r w:rsidR="000A4FEC" w:rsidRPr="00532974">
              <w:rPr>
                <w:lang w:val="en-US"/>
              </w:rPr>
              <w:t>ng</w:t>
            </w:r>
            <w:r w:rsidRPr="00532974">
              <w:rPr>
                <w:lang w:val="en-US"/>
              </w:rPr>
              <w:t xml:space="preserve"> activities not directly related </w:t>
            </w:r>
            <w:r w:rsidR="000A4FEC" w:rsidRPr="00532974">
              <w:rPr>
                <w:lang w:val="en-US"/>
              </w:rPr>
              <w:t xml:space="preserve">to </w:t>
            </w:r>
            <w:r w:rsidRPr="00532974">
              <w:rPr>
                <w:lang w:val="en-US"/>
              </w:rPr>
              <w:t>the project,</w:t>
            </w:r>
            <w:r w:rsidR="000A4FEC" w:rsidRPr="00532974">
              <w:rPr>
                <w:lang w:val="en-US"/>
              </w:rPr>
              <w:t xml:space="preserve"> which</w:t>
            </w:r>
            <w:r w:rsidRPr="00532974">
              <w:rPr>
                <w:lang w:val="en-US"/>
              </w:rPr>
              <w:t xml:space="preserve"> must be coordinated</w:t>
            </w:r>
          </w:p>
        </w:tc>
        <w:tc>
          <w:tcPr>
            <w:tcW w:w="592" w:type="pct"/>
          </w:tcPr>
          <w:p w14:paraId="58FF6D66" w14:textId="029F3680" w:rsidR="00893A80" w:rsidRPr="00532974" w:rsidRDefault="00893A80" w:rsidP="004B6DFB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Non-compliance with recommendations about menus and food distribution. </w:t>
            </w:r>
          </w:p>
        </w:tc>
        <w:tc>
          <w:tcPr>
            <w:tcW w:w="795" w:type="pct"/>
          </w:tcPr>
          <w:p w14:paraId="5A14C87B" w14:textId="3242D619" w:rsidR="00893A80" w:rsidRPr="00A32FAB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To be developed with food hygiene service</w:t>
            </w:r>
          </w:p>
        </w:tc>
      </w:tr>
      <w:tr w:rsidR="0014012C" w:rsidRPr="00532974" w14:paraId="26607A50" w14:textId="77777777" w:rsidTr="002C607B">
        <w:tc>
          <w:tcPr>
            <w:tcW w:w="826" w:type="pct"/>
          </w:tcPr>
          <w:p w14:paraId="41D303AD" w14:textId="77777777" w:rsidR="00893A80" w:rsidRPr="00532974" w:rsidRDefault="00893A80" w:rsidP="0068030C">
            <w:pPr>
              <w:rPr>
                <w:i/>
                <w:lang w:val="en-US"/>
              </w:rPr>
            </w:pPr>
            <w:r w:rsidRPr="00532974">
              <w:rPr>
                <w:i/>
                <w:lang w:val="en-US"/>
              </w:rPr>
              <w:t xml:space="preserve">Sports associations </w:t>
            </w:r>
          </w:p>
          <w:p w14:paraId="18D2E131" w14:textId="3CAD24F0" w:rsidR="00893A80" w:rsidRPr="00532974" w:rsidRDefault="00893A80" w:rsidP="0068030C">
            <w:pPr>
              <w:rPr>
                <w:i/>
                <w:lang w:val="en-US"/>
              </w:rPr>
            </w:pPr>
          </w:p>
        </w:tc>
        <w:tc>
          <w:tcPr>
            <w:tcW w:w="359" w:type="pct"/>
          </w:tcPr>
          <w:p w14:paraId="79E763FC" w14:textId="09F461FF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Nationa</w:t>
            </w:r>
            <w:r w:rsidR="00740BF8" w:rsidRPr="00532974">
              <w:rPr>
                <w:lang w:val="en-US"/>
              </w:rPr>
              <w:t>l</w:t>
            </w:r>
            <w:r w:rsidRPr="00532974">
              <w:rPr>
                <w:lang w:val="en-US"/>
              </w:rPr>
              <w:t>, Local</w:t>
            </w:r>
          </w:p>
        </w:tc>
        <w:tc>
          <w:tcPr>
            <w:tcW w:w="548" w:type="pct"/>
          </w:tcPr>
          <w:p w14:paraId="3CF3B428" w14:textId="7B2666DD" w:rsidR="00893A80" w:rsidRPr="00A32FAB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>Low (actors)</w:t>
            </w:r>
          </w:p>
        </w:tc>
        <w:tc>
          <w:tcPr>
            <w:tcW w:w="498" w:type="pct"/>
          </w:tcPr>
          <w:p w14:paraId="6C5334E0" w14:textId="0B451E1B" w:rsidR="00893A80" w:rsidRPr="00532974" w:rsidRDefault="00893A80" w:rsidP="00750FC8">
            <w:pPr>
              <w:rPr>
                <w:lang w:val="en-US"/>
              </w:rPr>
            </w:pPr>
            <w:r w:rsidRPr="00A32FAB">
              <w:rPr>
                <w:lang w:val="en-US"/>
              </w:rPr>
              <w:t>Low (external)</w:t>
            </w:r>
          </w:p>
        </w:tc>
        <w:tc>
          <w:tcPr>
            <w:tcW w:w="790" w:type="pct"/>
          </w:tcPr>
          <w:p w14:paraId="4F20671E" w14:textId="77777777" w:rsidR="00893A80" w:rsidRPr="00532974" w:rsidRDefault="00893A80" w:rsidP="00750FC8">
            <w:pPr>
              <w:rPr>
                <w:lang w:val="en-US"/>
              </w:rPr>
            </w:pPr>
          </w:p>
        </w:tc>
        <w:tc>
          <w:tcPr>
            <w:tcW w:w="592" w:type="pct"/>
          </w:tcPr>
          <w:p w14:paraId="2920B966" w14:textId="2A8F2F23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 xml:space="preserve">They participate in the definition of the map of physical activity opportunities. </w:t>
            </w:r>
            <w:r w:rsidRPr="00532974">
              <w:rPr>
                <w:lang w:val="en-US"/>
              </w:rPr>
              <w:lastRenderedPageBreak/>
              <w:t>They also participate in some health</w:t>
            </w:r>
            <w:r w:rsidR="000A4FEC" w:rsidRPr="00532974">
              <w:rPr>
                <w:lang w:val="en-US"/>
              </w:rPr>
              <w:t>-</w:t>
            </w:r>
            <w:r w:rsidRPr="00532974">
              <w:rPr>
                <w:lang w:val="en-US"/>
              </w:rPr>
              <w:t>promoti</w:t>
            </w:r>
            <w:r w:rsidR="000A4FEC" w:rsidRPr="00532974">
              <w:rPr>
                <w:lang w:val="en-US"/>
              </w:rPr>
              <w:t>ng</w:t>
            </w:r>
            <w:r w:rsidRPr="00532974">
              <w:rPr>
                <w:lang w:val="en-US"/>
              </w:rPr>
              <w:t xml:space="preserve"> activities.</w:t>
            </w:r>
          </w:p>
        </w:tc>
        <w:tc>
          <w:tcPr>
            <w:tcW w:w="592" w:type="pct"/>
          </w:tcPr>
          <w:p w14:paraId="67754D2D" w14:textId="52100D82" w:rsidR="00893A80" w:rsidRPr="00532974" w:rsidRDefault="00893A80" w:rsidP="004B6DFB">
            <w:pPr>
              <w:rPr>
                <w:lang w:val="en-US"/>
              </w:rPr>
            </w:pPr>
            <w:r w:rsidRPr="00532974">
              <w:rPr>
                <w:lang w:val="en-US"/>
              </w:rPr>
              <w:lastRenderedPageBreak/>
              <w:t xml:space="preserve">Not collaborating </w:t>
            </w:r>
            <w:r w:rsidR="000A4FEC" w:rsidRPr="00532974">
              <w:rPr>
                <w:lang w:val="en-US"/>
              </w:rPr>
              <w:t>in</w:t>
            </w:r>
            <w:r w:rsidRPr="00532974">
              <w:rPr>
                <w:lang w:val="en-US"/>
              </w:rPr>
              <w:t xml:space="preserve"> defining the map of opportunities</w:t>
            </w:r>
          </w:p>
        </w:tc>
        <w:tc>
          <w:tcPr>
            <w:tcW w:w="795" w:type="pct"/>
          </w:tcPr>
          <w:p w14:paraId="1A1EB05C" w14:textId="1D440232" w:rsidR="00893A80" w:rsidRPr="00532974" w:rsidRDefault="00893A80" w:rsidP="00750FC8">
            <w:pPr>
              <w:rPr>
                <w:lang w:val="en-US"/>
              </w:rPr>
            </w:pPr>
            <w:r w:rsidRPr="00532974">
              <w:rPr>
                <w:lang w:val="en-US"/>
              </w:rPr>
              <w:t>To be developed with sport</w:t>
            </w:r>
            <w:r w:rsidR="000A4FEC" w:rsidRPr="00532974">
              <w:rPr>
                <w:lang w:val="en-US"/>
              </w:rPr>
              <w:t>s</w:t>
            </w:r>
            <w:r w:rsidRPr="00532974">
              <w:rPr>
                <w:lang w:val="en-US"/>
              </w:rPr>
              <w:t xml:space="preserve"> medicine</w:t>
            </w:r>
          </w:p>
        </w:tc>
      </w:tr>
    </w:tbl>
    <w:p w14:paraId="5080FB8D" w14:textId="77777777" w:rsidR="00CA5056" w:rsidRPr="00532974" w:rsidRDefault="00CA5056">
      <w:pPr>
        <w:rPr>
          <w:lang w:val="en-GB"/>
        </w:rPr>
      </w:pPr>
    </w:p>
    <w:p w14:paraId="6E69D42F" w14:textId="12C78E18" w:rsidR="00A92031" w:rsidRPr="004B6DFB" w:rsidRDefault="00A92031">
      <w:pPr>
        <w:rPr>
          <w:lang w:val="en-GB"/>
        </w:rPr>
      </w:pPr>
      <w:r>
        <w:rPr>
          <w:i/>
          <w:lang w:val="en-US"/>
        </w:rPr>
        <w:t>*Note: for some stakeholders</w:t>
      </w:r>
      <w:r w:rsidR="00AC10BA">
        <w:rPr>
          <w:i/>
          <w:lang w:val="en-US"/>
        </w:rPr>
        <w:t>,</w:t>
      </w:r>
      <w:r>
        <w:rPr>
          <w:i/>
          <w:lang w:val="en-US"/>
        </w:rPr>
        <w:t xml:space="preserve"> different level</w:t>
      </w:r>
      <w:r w:rsidR="00AC10BA">
        <w:rPr>
          <w:i/>
          <w:lang w:val="en-US"/>
        </w:rPr>
        <w:t>s</w:t>
      </w:r>
      <w:r>
        <w:rPr>
          <w:i/>
          <w:lang w:val="en-US"/>
        </w:rPr>
        <w:t xml:space="preserve"> or ways of involvement are proposed.</w:t>
      </w:r>
    </w:p>
    <w:sectPr w:rsidR="00A92031" w:rsidRPr="004B6DFB" w:rsidSect="00BB3DA4">
      <w:footerReference w:type="default" r:id="rId9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215915A" w15:done="0"/>
  <w15:commentEx w15:paraId="484DCC05" w15:paraIdParent="5215915A" w15:done="0"/>
  <w15:commentEx w15:paraId="756A57B2" w15:done="0"/>
  <w15:commentEx w15:paraId="5FF81EF9" w15:paraIdParent="756A57B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15915A" w16cid:durableId="20D19D3A"/>
  <w16cid:commentId w16cid:paraId="484DCC05" w16cid:durableId="20DB1603"/>
  <w16cid:commentId w16cid:paraId="756A57B2" w16cid:durableId="20DB14FC"/>
  <w16cid:commentId w16cid:paraId="5FF81EF9" w16cid:durableId="20DB169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31DCA8" w14:textId="77777777" w:rsidR="00E50CBA" w:rsidRDefault="00E50CBA" w:rsidP="00C548E0">
      <w:pPr>
        <w:spacing w:after="0" w:line="240" w:lineRule="auto"/>
      </w:pPr>
      <w:r>
        <w:separator/>
      </w:r>
    </w:p>
  </w:endnote>
  <w:endnote w:type="continuationSeparator" w:id="0">
    <w:p w14:paraId="757041C0" w14:textId="77777777" w:rsidR="00E50CBA" w:rsidRDefault="00E50CBA" w:rsidP="00C54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2972049"/>
      <w:docPartObj>
        <w:docPartGallery w:val="Page Numbers (Bottom of Page)"/>
        <w:docPartUnique/>
      </w:docPartObj>
    </w:sdtPr>
    <w:sdtEndPr/>
    <w:sdtContent>
      <w:p w14:paraId="25203569" w14:textId="43ACD1F9" w:rsidR="00C548E0" w:rsidRDefault="00C548E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607B" w:rsidRPr="002C607B">
          <w:rPr>
            <w:noProof/>
            <w:lang w:val="it-IT"/>
          </w:rPr>
          <w:t>5</w:t>
        </w:r>
        <w:r>
          <w:fldChar w:fldCharType="end"/>
        </w:r>
      </w:p>
    </w:sdtContent>
  </w:sdt>
  <w:p w14:paraId="25DEBE4B" w14:textId="77777777" w:rsidR="00C548E0" w:rsidRDefault="00C548E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9D57C0" w14:textId="77777777" w:rsidR="00E50CBA" w:rsidRDefault="00E50CBA" w:rsidP="00C548E0">
      <w:pPr>
        <w:spacing w:after="0" w:line="240" w:lineRule="auto"/>
      </w:pPr>
      <w:r>
        <w:separator/>
      </w:r>
    </w:p>
  </w:footnote>
  <w:footnote w:type="continuationSeparator" w:id="0">
    <w:p w14:paraId="6183434A" w14:textId="77777777" w:rsidR="00E50CBA" w:rsidRDefault="00E50CBA" w:rsidP="00C548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F227A"/>
    <w:multiLevelType w:val="hybridMultilevel"/>
    <w:tmpl w:val="C526B84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3E1631"/>
    <w:multiLevelType w:val="hybridMultilevel"/>
    <w:tmpl w:val="F9560B3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2236BC"/>
    <w:multiLevelType w:val="hybridMultilevel"/>
    <w:tmpl w:val="0BD0734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. Costa">
    <w15:presenceInfo w15:providerId="None" w15:userId="J. Cos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DA4"/>
    <w:rsid w:val="000823AC"/>
    <w:rsid w:val="000A4FEC"/>
    <w:rsid w:val="0014012C"/>
    <w:rsid w:val="001751D4"/>
    <w:rsid w:val="00176748"/>
    <w:rsid w:val="00181408"/>
    <w:rsid w:val="0019334B"/>
    <w:rsid w:val="00193C01"/>
    <w:rsid w:val="001C335E"/>
    <w:rsid w:val="002219A6"/>
    <w:rsid w:val="002B1E09"/>
    <w:rsid w:val="002C607B"/>
    <w:rsid w:val="00304309"/>
    <w:rsid w:val="00321D54"/>
    <w:rsid w:val="00344014"/>
    <w:rsid w:val="003618E7"/>
    <w:rsid w:val="003961B2"/>
    <w:rsid w:val="003A2AAF"/>
    <w:rsid w:val="003B14AD"/>
    <w:rsid w:val="003C0006"/>
    <w:rsid w:val="003E024D"/>
    <w:rsid w:val="0043061D"/>
    <w:rsid w:val="00441C57"/>
    <w:rsid w:val="00450F52"/>
    <w:rsid w:val="004A578B"/>
    <w:rsid w:val="004B6DFB"/>
    <w:rsid w:val="00531324"/>
    <w:rsid w:val="00532974"/>
    <w:rsid w:val="00561E58"/>
    <w:rsid w:val="005C3790"/>
    <w:rsid w:val="00603198"/>
    <w:rsid w:val="00656DC5"/>
    <w:rsid w:val="00676E99"/>
    <w:rsid w:val="0068030C"/>
    <w:rsid w:val="00692573"/>
    <w:rsid w:val="006B7D10"/>
    <w:rsid w:val="006E422A"/>
    <w:rsid w:val="006E76FF"/>
    <w:rsid w:val="0073234D"/>
    <w:rsid w:val="00740BF8"/>
    <w:rsid w:val="00750FC8"/>
    <w:rsid w:val="0076201D"/>
    <w:rsid w:val="00772114"/>
    <w:rsid w:val="00784BF0"/>
    <w:rsid w:val="007C03D5"/>
    <w:rsid w:val="0080028C"/>
    <w:rsid w:val="00807270"/>
    <w:rsid w:val="008116F0"/>
    <w:rsid w:val="008172D0"/>
    <w:rsid w:val="00893A80"/>
    <w:rsid w:val="008A2F2B"/>
    <w:rsid w:val="00905C22"/>
    <w:rsid w:val="0091599F"/>
    <w:rsid w:val="00916E31"/>
    <w:rsid w:val="009725E8"/>
    <w:rsid w:val="009C4746"/>
    <w:rsid w:val="009C6701"/>
    <w:rsid w:val="009D2DEE"/>
    <w:rsid w:val="009E53D9"/>
    <w:rsid w:val="00A129AA"/>
    <w:rsid w:val="00A32FAB"/>
    <w:rsid w:val="00A51E68"/>
    <w:rsid w:val="00A71793"/>
    <w:rsid w:val="00A85066"/>
    <w:rsid w:val="00A92031"/>
    <w:rsid w:val="00AA68AC"/>
    <w:rsid w:val="00AC10BA"/>
    <w:rsid w:val="00AD404A"/>
    <w:rsid w:val="00B23805"/>
    <w:rsid w:val="00B37426"/>
    <w:rsid w:val="00B75609"/>
    <w:rsid w:val="00BB3DA4"/>
    <w:rsid w:val="00BC02DC"/>
    <w:rsid w:val="00C4619F"/>
    <w:rsid w:val="00C548E0"/>
    <w:rsid w:val="00C54CCA"/>
    <w:rsid w:val="00C57B8B"/>
    <w:rsid w:val="00C66E27"/>
    <w:rsid w:val="00CA5056"/>
    <w:rsid w:val="00CB595C"/>
    <w:rsid w:val="00CC7CF3"/>
    <w:rsid w:val="00D1475B"/>
    <w:rsid w:val="00D8319B"/>
    <w:rsid w:val="00DE2B27"/>
    <w:rsid w:val="00DF27CB"/>
    <w:rsid w:val="00E41AE7"/>
    <w:rsid w:val="00E505EC"/>
    <w:rsid w:val="00E50CBA"/>
    <w:rsid w:val="00EA265C"/>
    <w:rsid w:val="00EF172D"/>
    <w:rsid w:val="00F062A7"/>
    <w:rsid w:val="00F54F6D"/>
    <w:rsid w:val="00F719E9"/>
    <w:rsid w:val="00FD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59E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B3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656DC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56DC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56DC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56DC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56DC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6D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6DC5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750FC8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750FC8"/>
    <w:rPr>
      <w:color w:val="808080"/>
      <w:shd w:val="clear" w:color="auto" w:fill="E6E6E6"/>
    </w:rPr>
  </w:style>
  <w:style w:type="paragraph" w:styleId="Intestazione">
    <w:name w:val="header"/>
    <w:basedOn w:val="Normale"/>
    <w:link w:val="IntestazioneCarattere"/>
    <w:uiPriority w:val="99"/>
    <w:unhideWhenUsed/>
    <w:rsid w:val="00C548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548E0"/>
  </w:style>
  <w:style w:type="paragraph" w:styleId="Pidipagina">
    <w:name w:val="footer"/>
    <w:basedOn w:val="Normale"/>
    <w:link w:val="PidipaginaCarattere"/>
    <w:uiPriority w:val="99"/>
    <w:unhideWhenUsed/>
    <w:rsid w:val="00C548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548E0"/>
  </w:style>
  <w:style w:type="character" w:customStyle="1" w:styleId="apple-converted-space">
    <w:name w:val="apple-converted-space"/>
    <w:basedOn w:val="Carpredefinitoparagrafo"/>
    <w:rsid w:val="003A2AAF"/>
  </w:style>
  <w:style w:type="paragraph" w:styleId="Paragrafoelenco">
    <w:name w:val="List Paragraph"/>
    <w:basedOn w:val="Normale"/>
    <w:uiPriority w:val="34"/>
    <w:qFormat/>
    <w:rsid w:val="00E505E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B3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656DC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56DC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56DC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56DC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56DC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6D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6DC5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750FC8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750FC8"/>
    <w:rPr>
      <w:color w:val="808080"/>
      <w:shd w:val="clear" w:color="auto" w:fill="E6E6E6"/>
    </w:rPr>
  </w:style>
  <w:style w:type="paragraph" w:styleId="Intestazione">
    <w:name w:val="header"/>
    <w:basedOn w:val="Normale"/>
    <w:link w:val="IntestazioneCarattere"/>
    <w:uiPriority w:val="99"/>
    <w:unhideWhenUsed/>
    <w:rsid w:val="00C548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548E0"/>
  </w:style>
  <w:style w:type="paragraph" w:styleId="Pidipagina">
    <w:name w:val="footer"/>
    <w:basedOn w:val="Normale"/>
    <w:link w:val="PidipaginaCarattere"/>
    <w:uiPriority w:val="99"/>
    <w:unhideWhenUsed/>
    <w:rsid w:val="00C548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548E0"/>
  </w:style>
  <w:style w:type="character" w:customStyle="1" w:styleId="apple-converted-space">
    <w:name w:val="apple-converted-space"/>
    <w:basedOn w:val="Carpredefinitoparagrafo"/>
    <w:rsid w:val="003A2AAF"/>
  </w:style>
  <w:style w:type="paragraph" w:styleId="Paragrafoelenco">
    <w:name w:val="List Paragraph"/>
    <w:basedOn w:val="Normale"/>
    <w:uiPriority w:val="34"/>
    <w:qFormat/>
    <w:rsid w:val="00E505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E176B-F67E-46E4-B912-0A869380E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88</Words>
  <Characters>6202</Characters>
  <Application>Microsoft Office Word</Application>
  <DocSecurity>0</DocSecurity>
  <Lines>51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urun ammattikorkeakoulu</Company>
  <LinksUpToDate>false</LinksUpToDate>
  <CharactersWithSpaces>7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son Katariina</dc:creator>
  <cp:lastModifiedBy>Bonvicini Laura</cp:lastModifiedBy>
  <cp:revision>5</cp:revision>
  <cp:lastPrinted>2018-01-16T16:24:00Z</cp:lastPrinted>
  <dcterms:created xsi:type="dcterms:W3CDTF">2019-07-19T06:26:00Z</dcterms:created>
  <dcterms:modified xsi:type="dcterms:W3CDTF">2020-02-04T08:59:00Z</dcterms:modified>
</cp:coreProperties>
</file>